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14C8C" w14:textId="4EC7E5D1" w:rsidR="00BF4B09" w:rsidRPr="00135247" w:rsidRDefault="00BF4B09" w:rsidP="00135247">
      <w:pPr>
        <w:pStyle w:val="TNRfigurelettering"/>
        <w:rPr>
          <w:b/>
        </w:rPr>
      </w:pPr>
      <w:r>
        <w:rPr>
          <w:b/>
        </w:rPr>
        <w:t>Table S1</w:t>
      </w:r>
      <w:r w:rsidR="008D0264">
        <w:rPr>
          <w:b/>
        </w:rPr>
        <w:t xml:space="preserve">: </w:t>
      </w:r>
      <w:r w:rsidR="0028241A" w:rsidRPr="0028241A">
        <w:rPr>
          <w:b/>
          <w:lang w:val="en-US"/>
        </w:rPr>
        <w:t>Values and statistics of integrated NPQ across dark recovery</w:t>
      </w:r>
      <w:r w:rsidR="0028241A">
        <w:rPr>
          <w:b/>
          <w:lang w:val="en-US"/>
        </w:rPr>
        <w:t xml:space="preserve"> </w:t>
      </w:r>
      <w:r w:rsidR="0028241A" w:rsidRPr="0028241A">
        <w:rPr>
          <w:b/>
          <w:lang w:val="en-US"/>
        </w:rPr>
        <w:t>in phylogenetic pairs</w:t>
      </w:r>
      <w:r w:rsidR="0028241A">
        <w:rPr>
          <w:b/>
        </w:rPr>
        <w:t xml:space="preserve">. </w:t>
      </w:r>
      <w:r w:rsidR="008D0264" w:rsidRPr="00135247">
        <w:t xml:space="preserve">Integrated NPQ </w:t>
      </w:r>
      <w:r w:rsidR="00135247">
        <w:t xml:space="preserve">and standard error of the mean </w:t>
      </w:r>
      <w:r w:rsidR="008D0264" w:rsidRPr="00135247">
        <w:t>across dark recovery period</w:t>
      </w:r>
      <w:r w:rsidR="00135247">
        <w:t xml:space="preserve"> </w:t>
      </w:r>
      <w:r w:rsidR="00135247" w:rsidRPr="00135247">
        <w:t xml:space="preserve">in C3 and C4 species </w:t>
      </w:r>
      <w:r w:rsidR="00135247">
        <w:t xml:space="preserve">during the 25 minutes of darkness following </w:t>
      </w:r>
      <w:r w:rsidR="00135247" w:rsidRPr="00135247">
        <w:t>1h of illumination at 600 µmol m</w:t>
      </w:r>
      <w:r w:rsidR="00135247" w:rsidRPr="00135247">
        <w:rPr>
          <w:vertAlign w:val="superscript"/>
        </w:rPr>
        <w:t>-2</w:t>
      </w:r>
      <w:r w:rsidR="00135247" w:rsidRPr="00135247">
        <w:t> s</w:t>
      </w:r>
      <w:r w:rsidR="00135247" w:rsidRPr="00135247">
        <w:rPr>
          <w:vertAlign w:val="superscript"/>
        </w:rPr>
        <w:t>-2</w:t>
      </w:r>
      <w:r w:rsidR="00135247" w:rsidRPr="00135247">
        <w:t xml:space="preserve"> PFD</w:t>
      </w:r>
      <w:r w:rsidR="00135247">
        <w:t xml:space="preserve">, in ambient and </w:t>
      </w:r>
      <w:r w:rsidR="00135247" w:rsidRPr="00135247">
        <w:t>2% O</w:t>
      </w:r>
      <w:r w:rsidR="00135247" w:rsidRPr="00135247">
        <w:rPr>
          <w:vertAlign w:val="subscript"/>
        </w:rPr>
        <w:t>2</w:t>
      </w:r>
      <w:r w:rsidR="00135247" w:rsidRPr="00135247">
        <w:t xml:space="preserve"> and 0 ppm CO</w:t>
      </w:r>
      <w:r w:rsidR="00135247" w:rsidRPr="00135247">
        <w:rPr>
          <w:vertAlign w:val="subscript"/>
        </w:rPr>
        <w:t>2</w:t>
      </w:r>
      <w:r w:rsidR="00135247" w:rsidRPr="00135247">
        <w:t xml:space="preserve"> air</w:t>
      </w:r>
      <w:r w:rsidR="009C500A">
        <w:t xml:space="preserve"> </w:t>
      </w:r>
      <w:r w:rsidR="009C500A" w:rsidRPr="009C500A">
        <w:t>(n=5)</w:t>
      </w:r>
      <w:r w:rsidR="00135247">
        <w:t xml:space="preserve">. One-way ANOVA was conducted between </w:t>
      </w:r>
      <w:r w:rsidR="00135247" w:rsidRPr="00135247">
        <w:t>phylogenetically linked</w:t>
      </w:r>
      <w:r w:rsidR="00135247">
        <w:t xml:space="preserve"> species (degrees of freedom; </w:t>
      </w:r>
      <w:r w:rsidR="00135247">
        <w:rPr>
          <w:i/>
          <w:iCs/>
        </w:rPr>
        <w:t>F-</w:t>
      </w:r>
      <w:r w:rsidR="00135247">
        <w:t xml:space="preserve">value; </w:t>
      </w:r>
      <w:r w:rsidR="00135247">
        <w:rPr>
          <w:i/>
          <w:iCs/>
        </w:rPr>
        <w:t>p-</w:t>
      </w:r>
      <w:r w:rsidR="00135247">
        <w:t xml:space="preserve">value), significant </w:t>
      </w:r>
      <w:r w:rsidR="00135247">
        <w:rPr>
          <w:i/>
          <w:iCs/>
        </w:rPr>
        <w:t>p</w:t>
      </w:r>
      <w:r w:rsidR="00135247">
        <w:t>-values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0D39" w14:paraId="406108AD" w14:textId="77777777" w:rsidTr="004448F8">
        <w:tc>
          <w:tcPr>
            <w:tcW w:w="2254" w:type="dxa"/>
          </w:tcPr>
          <w:p w14:paraId="60DEDCD0" w14:textId="67799F27" w:rsidR="002F0D39" w:rsidRPr="009D0884" w:rsidRDefault="008D0264" w:rsidP="009D0884">
            <w:pPr>
              <w:pStyle w:val="TNRfigurelettering"/>
              <w:rPr>
                <w:b/>
                <w:bCs w:val="0"/>
              </w:rPr>
            </w:pPr>
            <w:r w:rsidRPr="009D0884">
              <w:rPr>
                <w:b/>
                <w:bCs w:val="0"/>
              </w:rPr>
              <w:t>Experiment</w:t>
            </w:r>
          </w:p>
        </w:tc>
        <w:tc>
          <w:tcPr>
            <w:tcW w:w="2254" w:type="dxa"/>
          </w:tcPr>
          <w:p w14:paraId="60CA0E3F" w14:textId="29251547" w:rsidR="002F0D39" w:rsidRPr="009D0884" w:rsidRDefault="002F0D39" w:rsidP="009D0884">
            <w:pPr>
              <w:pStyle w:val="TNRfigurelettering"/>
              <w:rPr>
                <w:b/>
                <w:bCs w:val="0"/>
              </w:rPr>
            </w:pPr>
            <w:r w:rsidRPr="009D0884">
              <w:rPr>
                <w:b/>
                <w:bCs w:val="0"/>
              </w:rPr>
              <w:t>Species</w:t>
            </w:r>
          </w:p>
        </w:tc>
        <w:tc>
          <w:tcPr>
            <w:tcW w:w="2254" w:type="dxa"/>
          </w:tcPr>
          <w:p w14:paraId="42917C4D" w14:textId="5A9434C2" w:rsidR="002F0D39" w:rsidRPr="009D0884" w:rsidRDefault="001C377D" w:rsidP="009D0884">
            <w:pPr>
              <w:pStyle w:val="TNRfigurelettering"/>
              <w:rPr>
                <w:b/>
                <w:bCs w:val="0"/>
              </w:rPr>
            </w:pPr>
            <w:r>
              <w:rPr>
                <w:b/>
                <w:bCs w:val="0"/>
              </w:rPr>
              <w:t>Integrated NPQ</w:t>
            </w:r>
          </w:p>
        </w:tc>
        <w:tc>
          <w:tcPr>
            <w:tcW w:w="2254" w:type="dxa"/>
          </w:tcPr>
          <w:p w14:paraId="625A61A6" w14:textId="007C450D" w:rsidR="002F0D39" w:rsidRPr="009D0884" w:rsidRDefault="002F0D39" w:rsidP="009D0884">
            <w:pPr>
              <w:pStyle w:val="TNRfigurelettering"/>
              <w:rPr>
                <w:b/>
                <w:bCs w:val="0"/>
              </w:rPr>
            </w:pPr>
            <w:r w:rsidRPr="009D0884">
              <w:rPr>
                <w:b/>
                <w:bCs w:val="0"/>
              </w:rPr>
              <w:t>ANOVA</w:t>
            </w:r>
          </w:p>
        </w:tc>
      </w:tr>
      <w:tr w:rsidR="004448F8" w14:paraId="3A3F165E" w14:textId="77777777" w:rsidTr="004448F8">
        <w:tc>
          <w:tcPr>
            <w:tcW w:w="2254" w:type="dxa"/>
            <w:vMerge w:val="restart"/>
            <w:vAlign w:val="center"/>
          </w:tcPr>
          <w:p w14:paraId="6596B9D9" w14:textId="67B1CBEA" w:rsidR="004448F8" w:rsidRPr="002F0D39" w:rsidRDefault="008D0264" w:rsidP="009D0884">
            <w:pPr>
              <w:pStyle w:val="TNRfigurelettering"/>
            </w:pPr>
            <w:r>
              <w:t>Ambient conditions</w:t>
            </w:r>
          </w:p>
        </w:tc>
        <w:tc>
          <w:tcPr>
            <w:tcW w:w="2254" w:type="dxa"/>
          </w:tcPr>
          <w:p w14:paraId="6264B457" w14:textId="5F5B2832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 xml:space="preserve">C4 </w:t>
            </w:r>
            <w:r>
              <w:rPr>
                <w:i/>
                <w:iCs/>
              </w:rPr>
              <w:t>A. semialata MDG</w:t>
            </w:r>
          </w:p>
        </w:tc>
        <w:tc>
          <w:tcPr>
            <w:tcW w:w="2254" w:type="dxa"/>
          </w:tcPr>
          <w:p w14:paraId="4C6746C5" w14:textId="08F65938" w:rsidR="004448F8" w:rsidRPr="002F0D39" w:rsidRDefault="004448F8" w:rsidP="009D0884">
            <w:pPr>
              <w:pStyle w:val="TNRfigurelettering"/>
            </w:pPr>
            <w:r w:rsidRPr="002F0D39">
              <w:t>11.59±1.50</w:t>
            </w:r>
          </w:p>
        </w:tc>
        <w:tc>
          <w:tcPr>
            <w:tcW w:w="2254" w:type="dxa"/>
            <w:vMerge w:val="restart"/>
          </w:tcPr>
          <w:p w14:paraId="3112D340" w14:textId="08B020FC" w:rsidR="004448F8" w:rsidRPr="004448F8" w:rsidRDefault="008D0264" w:rsidP="009D0884">
            <w:pPr>
              <w:pStyle w:val="TNRfigurelettering"/>
            </w:pPr>
            <w:r>
              <w:t>1,</w:t>
            </w:r>
            <w:r w:rsidR="009D0884">
              <w:t>8</w:t>
            </w:r>
            <w:r>
              <w:t xml:space="preserve">; 5.85; </w:t>
            </w:r>
            <w:r w:rsidR="004448F8" w:rsidRPr="009D0884">
              <w:rPr>
                <w:b/>
                <w:bCs w:val="0"/>
              </w:rPr>
              <w:t>0.049</w:t>
            </w:r>
          </w:p>
        </w:tc>
      </w:tr>
      <w:tr w:rsidR="004448F8" w14:paraId="54E82373" w14:textId="77777777" w:rsidTr="004448F8">
        <w:tc>
          <w:tcPr>
            <w:tcW w:w="2254" w:type="dxa"/>
            <w:vMerge/>
          </w:tcPr>
          <w:p w14:paraId="2149DF01" w14:textId="77777777" w:rsidR="004448F8" w:rsidRPr="002F0D39" w:rsidRDefault="004448F8" w:rsidP="009D0884">
            <w:pPr>
              <w:pStyle w:val="TNRfigurelettering"/>
            </w:pPr>
          </w:p>
        </w:tc>
        <w:tc>
          <w:tcPr>
            <w:tcW w:w="2254" w:type="dxa"/>
          </w:tcPr>
          <w:p w14:paraId="29FCEE73" w14:textId="2D6E9CF8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 xml:space="preserve">C3 </w:t>
            </w:r>
            <w:r>
              <w:rPr>
                <w:i/>
                <w:iCs/>
              </w:rPr>
              <w:t>A. semialata KWT</w:t>
            </w:r>
          </w:p>
        </w:tc>
        <w:tc>
          <w:tcPr>
            <w:tcW w:w="2254" w:type="dxa"/>
          </w:tcPr>
          <w:p w14:paraId="67547762" w14:textId="2B918B7B" w:rsidR="004448F8" w:rsidRPr="002F0D39" w:rsidRDefault="004448F8" w:rsidP="009D0884">
            <w:pPr>
              <w:pStyle w:val="TNRfigurelettering"/>
            </w:pPr>
            <w:r w:rsidRPr="002F0D39">
              <w:t>19.21±2.54</w:t>
            </w:r>
          </w:p>
        </w:tc>
        <w:tc>
          <w:tcPr>
            <w:tcW w:w="2254" w:type="dxa"/>
            <w:vMerge/>
          </w:tcPr>
          <w:p w14:paraId="2E74E0FD" w14:textId="77777777" w:rsidR="004448F8" w:rsidRPr="002F0D39" w:rsidRDefault="004448F8" w:rsidP="009D0884">
            <w:pPr>
              <w:pStyle w:val="TNRfigurelettering"/>
            </w:pPr>
          </w:p>
        </w:tc>
      </w:tr>
      <w:tr w:rsidR="004448F8" w14:paraId="5D6D0221" w14:textId="77777777" w:rsidTr="004448F8">
        <w:tc>
          <w:tcPr>
            <w:tcW w:w="2254" w:type="dxa"/>
            <w:vMerge/>
          </w:tcPr>
          <w:p w14:paraId="68A4CEF0" w14:textId="77777777" w:rsidR="004448F8" w:rsidRPr="002F0D39" w:rsidRDefault="004448F8" w:rsidP="009D0884">
            <w:pPr>
              <w:pStyle w:val="TNRfigurelettering"/>
            </w:pPr>
          </w:p>
        </w:tc>
        <w:tc>
          <w:tcPr>
            <w:tcW w:w="2254" w:type="dxa"/>
          </w:tcPr>
          <w:p w14:paraId="15A3B710" w14:textId="6C0D53C6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 xml:space="preserve">C4 </w:t>
            </w:r>
            <w:r>
              <w:rPr>
                <w:i/>
                <w:iCs/>
              </w:rPr>
              <w:t>F. bidentis</w:t>
            </w:r>
          </w:p>
        </w:tc>
        <w:tc>
          <w:tcPr>
            <w:tcW w:w="2254" w:type="dxa"/>
          </w:tcPr>
          <w:p w14:paraId="44B2AD8A" w14:textId="39517D97" w:rsidR="004448F8" w:rsidRPr="002F0D39" w:rsidRDefault="004448F8" w:rsidP="009D0884">
            <w:pPr>
              <w:pStyle w:val="TNRfigurelettering"/>
            </w:pPr>
            <w:r w:rsidRPr="002F0D39">
              <w:t>8.35±0.68</w:t>
            </w:r>
          </w:p>
        </w:tc>
        <w:tc>
          <w:tcPr>
            <w:tcW w:w="2254" w:type="dxa"/>
            <w:vMerge w:val="restart"/>
          </w:tcPr>
          <w:p w14:paraId="15B860FA" w14:textId="3ADDE03B" w:rsidR="004448F8" w:rsidRPr="004448F8" w:rsidRDefault="008D0264" w:rsidP="009D0884">
            <w:pPr>
              <w:pStyle w:val="TNRfigurelettering"/>
            </w:pPr>
            <w:r>
              <w:t xml:space="preserve">1,8; 17.72; </w:t>
            </w:r>
            <w:r w:rsidR="004448F8" w:rsidRPr="009D0884">
              <w:rPr>
                <w:b/>
                <w:bCs w:val="0"/>
              </w:rPr>
              <w:t>0.003</w:t>
            </w:r>
          </w:p>
        </w:tc>
      </w:tr>
      <w:tr w:rsidR="004448F8" w14:paraId="66FBD0B6" w14:textId="77777777" w:rsidTr="004448F8">
        <w:tc>
          <w:tcPr>
            <w:tcW w:w="2254" w:type="dxa"/>
            <w:vMerge/>
          </w:tcPr>
          <w:p w14:paraId="39F78561" w14:textId="77777777" w:rsidR="004448F8" w:rsidRPr="002F0D39" w:rsidRDefault="004448F8" w:rsidP="009D0884">
            <w:pPr>
              <w:pStyle w:val="TNRfigurelettering"/>
            </w:pPr>
          </w:p>
        </w:tc>
        <w:tc>
          <w:tcPr>
            <w:tcW w:w="2254" w:type="dxa"/>
          </w:tcPr>
          <w:p w14:paraId="67C4A876" w14:textId="400FC95D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 xml:space="preserve">C3 </w:t>
            </w:r>
            <w:r w:rsidRPr="003869BF">
              <w:rPr>
                <w:i/>
                <w:iCs/>
              </w:rPr>
              <w:t>F. cronquistii</w:t>
            </w:r>
          </w:p>
        </w:tc>
        <w:tc>
          <w:tcPr>
            <w:tcW w:w="2254" w:type="dxa"/>
          </w:tcPr>
          <w:p w14:paraId="7E7FA8FB" w14:textId="2443A0DF" w:rsidR="004448F8" w:rsidRPr="002F0D39" w:rsidRDefault="004448F8" w:rsidP="009D0884">
            <w:pPr>
              <w:pStyle w:val="TNRfigurelettering"/>
            </w:pPr>
            <w:r w:rsidRPr="002F0D39">
              <w:t>12.45±0.73</w:t>
            </w:r>
          </w:p>
        </w:tc>
        <w:tc>
          <w:tcPr>
            <w:tcW w:w="2254" w:type="dxa"/>
            <w:vMerge/>
          </w:tcPr>
          <w:p w14:paraId="02829787" w14:textId="77777777" w:rsidR="004448F8" w:rsidRPr="002F0D39" w:rsidRDefault="004448F8" w:rsidP="009D0884">
            <w:pPr>
              <w:pStyle w:val="TNRfigurelettering"/>
            </w:pPr>
          </w:p>
        </w:tc>
      </w:tr>
      <w:tr w:rsidR="004448F8" w14:paraId="74B67666" w14:textId="77777777" w:rsidTr="004448F8">
        <w:tc>
          <w:tcPr>
            <w:tcW w:w="2254" w:type="dxa"/>
            <w:vMerge/>
          </w:tcPr>
          <w:p w14:paraId="6582B893" w14:textId="77777777" w:rsidR="004448F8" w:rsidRPr="002F0D39" w:rsidRDefault="004448F8" w:rsidP="009D0884">
            <w:pPr>
              <w:pStyle w:val="TNRfigurelettering"/>
            </w:pPr>
          </w:p>
        </w:tc>
        <w:tc>
          <w:tcPr>
            <w:tcW w:w="2254" w:type="dxa"/>
          </w:tcPr>
          <w:p w14:paraId="62EFC3CE" w14:textId="68882141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 xml:space="preserve">C4 </w:t>
            </w:r>
            <w:r>
              <w:rPr>
                <w:i/>
                <w:iCs/>
              </w:rPr>
              <w:t>G. gynan</w:t>
            </w:r>
            <w:r w:rsidR="003869BF">
              <w:rPr>
                <w:i/>
                <w:iCs/>
              </w:rPr>
              <w:t>dra</w:t>
            </w:r>
          </w:p>
        </w:tc>
        <w:tc>
          <w:tcPr>
            <w:tcW w:w="2254" w:type="dxa"/>
          </w:tcPr>
          <w:p w14:paraId="23379EF6" w14:textId="69E24AF7" w:rsidR="004448F8" w:rsidRPr="002F0D39" w:rsidRDefault="004448F8" w:rsidP="009D0884">
            <w:pPr>
              <w:pStyle w:val="TNRfigurelettering"/>
            </w:pPr>
            <w:r w:rsidRPr="002F0D39">
              <w:t>11.63±.96</w:t>
            </w:r>
          </w:p>
        </w:tc>
        <w:tc>
          <w:tcPr>
            <w:tcW w:w="2254" w:type="dxa"/>
            <w:vMerge w:val="restart"/>
          </w:tcPr>
          <w:p w14:paraId="27DA1724" w14:textId="36183A48" w:rsidR="004448F8" w:rsidRPr="004448F8" w:rsidRDefault="008D0264" w:rsidP="009D0884">
            <w:pPr>
              <w:pStyle w:val="TNRfigurelettering"/>
            </w:pPr>
            <w:r>
              <w:t>1,</w:t>
            </w:r>
            <w:r w:rsidR="009D0884">
              <w:t>8</w:t>
            </w:r>
            <w:r>
              <w:t xml:space="preserve">; 6.14; </w:t>
            </w:r>
            <w:r w:rsidR="004448F8" w:rsidRPr="009D0884">
              <w:rPr>
                <w:b/>
                <w:bCs w:val="0"/>
              </w:rPr>
              <w:t>0.042</w:t>
            </w:r>
          </w:p>
        </w:tc>
      </w:tr>
      <w:tr w:rsidR="004448F8" w14:paraId="36D3C2EE" w14:textId="77777777" w:rsidTr="004448F8">
        <w:tc>
          <w:tcPr>
            <w:tcW w:w="2254" w:type="dxa"/>
            <w:vMerge/>
          </w:tcPr>
          <w:p w14:paraId="63E42521" w14:textId="77777777" w:rsidR="004448F8" w:rsidRPr="002F0D39" w:rsidRDefault="004448F8" w:rsidP="009D0884">
            <w:pPr>
              <w:pStyle w:val="TNRfigurelettering"/>
            </w:pPr>
          </w:p>
        </w:tc>
        <w:tc>
          <w:tcPr>
            <w:tcW w:w="2254" w:type="dxa"/>
          </w:tcPr>
          <w:p w14:paraId="42715D0C" w14:textId="04F812E3" w:rsidR="004448F8" w:rsidRPr="002F0D39" w:rsidRDefault="004448F8" w:rsidP="009D0884">
            <w:pPr>
              <w:pStyle w:val="TNRfigurelettering"/>
              <w:rPr>
                <w:i/>
                <w:iCs/>
              </w:rPr>
            </w:pPr>
            <w:r>
              <w:t>C</w:t>
            </w:r>
            <w:r w:rsidR="003869BF">
              <w:t>3</w:t>
            </w:r>
            <w:r>
              <w:t xml:space="preserve"> </w:t>
            </w:r>
            <w:r>
              <w:rPr>
                <w:i/>
                <w:iCs/>
              </w:rPr>
              <w:t>T. hassleriana</w:t>
            </w:r>
          </w:p>
        </w:tc>
        <w:tc>
          <w:tcPr>
            <w:tcW w:w="2254" w:type="dxa"/>
          </w:tcPr>
          <w:p w14:paraId="120B6B15" w14:textId="438816DE" w:rsidR="004448F8" w:rsidRPr="002F0D39" w:rsidRDefault="004448F8" w:rsidP="009D0884">
            <w:pPr>
              <w:pStyle w:val="TNRfigurelettering"/>
            </w:pPr>
            <w:r w:rsidRPr="002F0D39">
              <w:t>14.86±0.74</w:t>
            </w:r>
          </w:p>
        </w:tc>
        <w:tc>
          <w:tcPr>
            <w:tcW w:w="2254" w:type="dxa"/>
            <w:vMerge/>
          </w:tcPr>
          <w:p w14:paraId="5B17B050" w14:textId="77777777" w:rsidR="004448F8" w:rsidRPr="002F0D39" w:rsidRDefault="004448F8" w:rsidP="009D0884">
            <w:pPr>
              <w:pStyle w:val="TNRfigurelettering"/>
            </w:pPr>
          </w:p>
        </w:tc>
      </w:tr>
      <w:tr w:rsidR="008D0264" w:rsidRPr="008D0264" w14:paraId="0F878902" w14:textId="77777777" w:rsidTr="009D0884">
        <w:trPr>
          <w:trHeight w:val="293"/>
        </w:trPr>
        <w:tc>
          <w:tcPr>
            <w:tcW w:w="2254" w:type="dxa"/>
            <w:vMerge w:val="restart"/>
            <w:vAlign w:val="center"/>
          </w:tcPr>
          <w:p w14:paraId="18C4AB85" w14:textId="1096FCB3" w:rsidR="008D0264" w:rsidRPr="008D0264" w:rsidRDefault="008D0264" w:rsidP="009D0884">
            <w:pPr>
              <w:pStyle w:val="TNRfigurelettering"/>
            </w:pPr>
            <w:r>
              <w:t>2% O</w:t>
            </w:r>
            <w:r>
              <w:rPr>
                <w:vertAlign w:val="subscript"/>
              </w:rPr>
              <w:t>2</w:t>
            </w:r>
            <w:r>
              <w:t xml:space="preserve"> + 0 ppm CO</w:t>
            </w:r>
            <w:r>
              <w:rPr>
                <w:vertAlign w:val="subscript"/>
              </w:rPr>
              <w:t>2</w:t>
            </w:r>
          </w:p>
        </w:tc>
        <w:tc>
          <w:tcPr>
            <w:tcW w:w="2254" w:type="dxa"/>
          </w:tcPr>
          <w:p w14:paraId="4BF4C73C" w14:textId="77777777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 xml:space="preserve">C4 </w:t>
            </w:r>
            <w:r w:rsidRPr="008D0264">
              <w:rPr>
                <w:i/>
                <w:iCs/>
              </w:rPr>
              <w:t>A. semialata MDG</w:t>
            </w:r>
          </w:p>
        </w:tc>
        <w:tc>
          <w:tcPr>
            <w:tcW w:w="2254" w:type="dxa"/>
          </w:tcPr>
          <w:p w14:paraId="088C324D" w14:textId="57303A9C" w:rsidR="008D0264" w:rsidRPr="008D0264" w:rsidRDefault="003869BF" w:rsidP="009D0884">
            <w:pPr>
              <w:pStyle w:val="TNRfigurelettering"/>
            </w:pPr>
            <w:r>
              <w:t>22.29</w:t>
            </w:r>
            <w:r w:rsidRPr="003869BF">
              <w:t>±</w:t>
            </w:r>
            <w:r>
              <w:t>3.06</w:t>
            </w:r>
          </w:p>
        </w:tc>
        <w:tc>
          <w:tcPr>
            <w:tcW w:w="2254" w:type="dxa"/>
            <w:vMerge w:val="restart"/>
          </w:tcPr>
          <w:p w14:paraId="05725DDD" w14:textId="57E41179" w:rsidR="008D0264" w:rsidRPr="008D0264" w:rsidRDefault="009D0884" w:rsidP="009D0884">
            <w:pPr>
              <w:pStyle w:val="TNRfigurelettering"/>
            </w:pPr>
            <w:r w:rsidRPr="008D0264">
              <w:t xml:space="preserve">1,8; </w:t>
            </w:r>
            <w:r>
              <w:t>0.225</w:t>
            </w:r>
            <w:r w:rsidRPr="008D0264">
              <w:t xml:space="preserve">; </w:t>
            </w:r>
            <w:r>
              <w:t>0.65</w:t>
            </w:r>
          </w:p>
        </w:tc>
      </w:tr>
      <w:tr w:rsidR="008D0264" w:rsidRPr="008D0264" w14:paraId="006B7EB6" w14:textId="77777777" w:rsidTr="009D0884">
        <w:trPr>
          <w:trHeight w:val="257"/>
        </w:trPr>
        <w:tc>
          <w:tcPr>
            <w:tcW w:w="2254" w:type="dxa"/>
            <w:vMerge/>
          </w:tcPr>
          <w:p w14:paraId="5D9FBB29" w14:textId="77777777" w:rsidR="008D0264" w:rsidRPr="008D0264" w:rsidRDefault="008D0264" w:rsidP="009D0884">
            <w:pPr>
              <w:pStyle w:val="TNRfigurelettering"/>
            </w:pPr>
          </w:p>
        </w:tc>
        <w:tc>
          <w:tcPr>
            <w:tcW w:w="2254" w:type="dxa"/>
          </w:tcPr>
          <w:p w14:paraId="53DBFEE4" w14:textId="77777777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 xml:space="preserve">C3 </w:t>
            </w:r>
            <w:r w:rsidRPr="008D0264">
              <w:rPr>
                <w:i/>
                <w:iCs/>
              </w:rPr>
              <w:t>A. semialata KWT</w:t>
            </w:r>
          </w:p>
        </w:tc>
        <w:tc>
          <w:tcPr>
            <w:tcW w:w="2254" w:type="dxa"/>
          </w:tcPr>
          <w:p w14:paraId="39CE595B" w14:textId="330A950B" w:rsidR="008D0264" w:rsidRPr="008D0264" w:rsidRDefault="003869BF" w:rsidP="009D0884">
            <w:pPr>
              <w:pStyle w:val="TNRfigurelettering"/>
            </w:pPr>
            <w:r>
              <w:t>23.81</w:t>
            </w:r>
            <w:r w:rsidRPr="003869BF">
              <w:t>±</w:t>
            </w:r>
            <w:r>
              <w:t>0.99</w:t>
            </w:r>
          </w:p>
        </w:tc>
        <w:tc>
          <w:tcPr>
            <w:tcW w:w="2254" w:type="dxa"/>
            <w:vMerge/>
          </w:tcPr>
          <w:p w14:paraId="3C46BA72" w14:textId="77777777" w:rsidR="008D0264" w:rsidRPr="008D0264" w:rsidRDefault="008D0264" w:rsidP="009D0884">
            <w:pPr>
              <w:pStyle w:val="TNRfigurelettering"/>
            </w:pPr>
          </w:p>
        </w:tc>
      </w:tr>
      <w:tr w:rsidR="008D0264" w:rsidRPr="008D0264" w14:paraId="597CC0C8" w14:textId="77777777" w:rsidTr="00CB7DEE">
        <w:tc>
          <w:tcPr>
            <w:tcW w:w="2254" w:type="dxa"/>
            <w:vMerge/>
          </w:tcPr>
          <w:p w14:paraId="36E8B0AF" w14:textId="77777777" w:rsidR="008D0264" w:rsidRPr="008D0264" w:rsidRDefault="008D0264" w:rsidP="009D0884">
            <w:pPr>
              <w:pStyle w:val="TNRfigurelettering"/>
            </w:pPr>
          </w:p>
        </w:tc>
        <w:tc>
          <w:tcPr>
            <w:tcW w:w="2254" w:type="dxa"/>
          </w:tcPr>
          <w:p w14:paraId="17CEF5A1" w14:textId="77777777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 xml:space="preserve">C4 </w:t>
            </w:r>
            <w:r w:rsidRPr="008D0264">
              <w:rPr>
                <w:i/>
                <w:iCs/>
              </w:rPr>
              <w:t>F. bidentis</w:t>
            </w:r>
          </w:p>
        </w:tc>
        <w:tc>
          <w:tcPr>
            <w:tcW w:w="2254" w:type="dxa"/>
          </w:tcPr>
          <w:p w14:paraId="79B1EE70" w14:textId="3E9B5E2D" w:rsidR="008D0264" w:rsidRPr="008D0264" w:rsidRDefault="003869BF" w:rsidP="009D0884">
            <w:pPr>
              <w:pStyle w:val="TNRfigurelettering"/>
            </w:pPr>
            <w:r w:rsidRPr="003869BF">
              <w:t>10.93±1.90</w:t>
            </w:r>
          </w:p>
        </w:tc>
        <w:tc>
          <w:tcPr>
            <w:tcW w:w="2254" w:type="dxa"/>
            <w:vMerge w:val="restart"/>
          </w:tcPr>
          <w:p w14:paraId="3A152D6F" w14:textId="70AFA5FB" w:rsidR="008D0264" w:rsidRPr="008D0264" w:rsidRDefault="008D0264" w:rsidP="009D0884">
            <w:pPr>
              <w:pStyle w:val="TNRfigurelettering"/>
            </w:pPr>
            <w:r w:rsidRPr="008D0264">
              <w:t xml:space="preserve">1,8; </w:t>
            </w:r>
            <w:r w:rsidR="009D0884">
              <w:t>87</w:t>
            </w:r>
            <w:r w:rsidRPr="008D0264">
              <w:t>.</w:t>
            </w:r>
            <w:r w:rsidR="009D0884">
              <w:t>09</w:t>
            </w:r>
            <w:r w:rsidRPr="008D0264">
              <w:t xml:space="preserve">; </w:t>
            </w:r>
            <w:r w:rsidR="003869BF" w:rsidRPr="009D0884">
              <w:rPr>
                <w:b/>
                <w:bCs w:val="0"/>
              </w:rPr>
              <w:t>≤0.001</w:t>
            </w:r>
          </w:p>
        </w:tc>
      </w:tr>
      <w:tr w:rsidR="008D0264" w:rsidRPr="008D0264" w14:paraId="025D0E57" w14:textId="77777777" w:rsidTr="00CB7DEE">
        <w:tc>
          <w:tcPr>
            <w:tcW w:w="2254" w:type="dxa"/>
            <w:vMerge/>
          </w:tcPr>
          <w:p w14:paraId="21FCA11C" w14:textId="77777777" w:rsidR="008D0264" w:rsidRPr="008D0264" w:rsidRDefault="008D0264" w:rsidP="009D0884">
            <w:pPr>
              <w:pStyle w:val="TNRfigurelettering"/>
            </w:pPr>
          </w:p>
        </w:tc>
        <w:tc>
          <w:tcPr>
            <w:tcW w:w="2254" w:type="dxa"/>
          </w:tcPr>
          <w:p w14:paraId="73BD6A96" w14:textId="77777777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 xml:space="preserve">C3 </w:t>
            </w:r>
            <w:r w:rsidRPr="008D0264">
              <w:rPr>
                <w:i/>
                <w:iCs/>
              </w:rPr>
              <w:t>F. cronquistii</w:t>
            </w:r>
          </w:p>
        </w:tc>
        <w:tc>
          <w:tcPr>
            <w:tcW w:w="2254" w:type="dxa"/>
          </w:tcPr>
          <w:p w14:paraId="44AEFE45" w14:textId="69C3194D" w:rsidR="008D0264" w:rsidRPr="008D0264" w:rsidRDefault="003869BF" w:rsidP="009D0884">
            <w:pPr>
              <w:pStyle w:val="TNRfigurelettering"/>
            </w:pPr>
            <w:r w:rsidRPr="003869BF">
              <w:t>32.81±1.38</w:t>
            </w:r>
          </w:p>
        </w:tc>
        <w:tc>
          <w:tcPr>
            <w:tcW w:w="2254" w:type="dxa"/>
            <w:vMerge/>
          </w:tcPr>
          <w:p w14:paraId="085D67A0" w14:textId="77777777" w:rsidR="008D0264" w:rsidRPr="008D0264" w:rsidRDefault="008D0264" w:rsidP="009D0884">
            <w:pPr>
              <w:pStyle w:val="TNRfigurelettering"/>
            </w:pPr>
          </w:p>
        </w:tc>
      </w:tr>
      <w:tr w:rsidR="008D0264" w:rsidRPr="008D0264" w14:paraId="3E0001D4" w14:textId="77777777" w:rsidTr="00CB7DEE">
        <w:tc>
          <w:tcPr>
            <w:tcW w:w="2254" w:type="dxa"/>
            <w:vMerge/>
          </w:tcPr>
          <w:p w14:paraId="46FBCF56" w14:textId="77777777" w:rsidR="008D0264" w:rsidRPr="008D0264" w:rsidRDefault="008D0264" w:rsidP="009D0884">
            <w:pPr>
              <w:pStyle w:val="TNRfigurelettering"/>
            </w:pPr>
          </w:p>
        </w:tc>
        <w:tc>
          <w:tcPr>
            <w:tcW w:w="2254" w:type="dxa"/>
          </w:tcPr>
          <w:p w14:paraId="454DE4C5" w14:textId="77777777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 xml:space="preserve">C4 </w:t>
            </w:r>
            <w:r w:rsidRPr="008D0264">
              <w:rPr>
                <w:i/>
                <w:iCs/>
              </w:rPr>
              <w:t>G. gynandra</w:t>
            </w:r>
          </w:p>
        </w:tc>
        <w:tc>
          <w:tcPr>
            <w:tcW w:w="2254" w:type="dxa"/>
          </w:tcPr>
          <w:p w14:paraId="584E31D5" w14:textId="3A772494" w:rsidR="008D0264" w:rsidRPr="008D0264" w:rsidRDefault="003869BF" w:rsidP="009D0884">
            <w:pPr>
              <w:pStyle w:val="TNRfigurelettering"/>
            </w:pPr>
            <w:r>
              <w:t>14.39</w:t>
            </w:r>
            <w:r w:rsidRPr="003869BF">
              <w:t>±</w:t>
            </w:r>
            <w:r>
              <w:t>1.01</w:t>
            </w:r>
          </w:p>
        </w:tc>
        <w:tc>
          <w:tcPr>
            <w:tcW w:w="2254" w:type="dxa"/>
            <w:vMerge w:val="restart"/>
          </w:tcPr>
          <w:p w14:paraId="4ADA912B" w14:textId="1CD7EABF" w:rsidR="008D0264" w:rsidRPr="008D0264" w:rsidRDefault="009D0884" w:rsidP="009D0884">
            <w:pPr>
              <w:pStyle w:val="TNRfigurelettering"/>
            </w:pPr>
            <w:r w:rsidRPr="008D0264">
              <w:t>1,8; 1.</w:t>
            </w:r>
            <w:r>
              <w:t>26</w:t>
            </w:r>
            <w:r w:rsidRPr="008D0264">
              <w:t xml:space="preserve">; </w:t>
            </w:r>
            <w:r>
              <w:t>0.28</w:t>
            </w:r>
          </w:p>
        </w:tc>
      </w:tr>
      <w:tr w:rsidR="008D0264" w:rsidRPr="008D0264" w14:paraId="6DEE4D8D" w14:textId="77777777" w:rsidTr="00CB7DEE">
        <w:tc>
          <w:tcPr>
            <w:tcW w:w="2254" w:type="dxa"/>
            <w:vMerge/>
          </w:tcPr>
          <w:p w14:paraId="2152E860" w14:textId="77777777" w:rsidR="008D0264" w:rsidRPr="008D0264" w:rsidRDefault="008D0264" w:rsidP="009D0884">
            <w:pPr>
              <w:pStyle w:val="TNRfigurelettering"/>
            </w:pPr>
          </w:p>
        </w:tc>
        <w:tc>
          <w:tcPr>
            <w:tcW w:w="2254" w:type="dxa"/>
          </w:tcPr>
          <w:p w14:paraId="04A973DC" w14:textId="62D9BDF0" w:rsidR="008D0264" w:rsidRPr="008D0264" w:rsidRDefault="008D0264" w:rsidP="009D0884">
            <w:pPr>
              <w:pStyle w:val="TNRfigurelettering"/>
              <w:rPr>
                <w:i/>
                <w:iCs/>
              </w:rPr>
            </w:pPr>
            <w:r w:rsidRPr="008D0264">
              <w:t>C</w:t>
            </w:r>
            <w:r w:rsidR="003869BF">
              <w:t>3</w:t>
            </w:r>
            <w:r w:rsidRPr="008D0264">
              <w:t xml:space="preserve"> </w:t>
            </w:r>
            <w:r w:rsidRPr="008D0264">
              <w:rPr>
                <w:i/>
                <w:iCs/>
              </w:rPr>
              <w:t>T. hassleriana</w:t>
            </w:r>
          </w:p>
        </w:tc>
        <w:tc>
          <w:tcPr>
            <w:tcW w:w="2254" w:type="dxa"/>
          </w:tcPr>
          <w:p w14:paraId="73CE6F3F" w14:textId="6D56F345" w:rsidR="008D0264" w:rsidRPr="008D0264" w:rsidRDefault="003869BF" w:rsidP="009D0884">
            <w:pPr>
              <w:pStyle w:val="TNRfigurelettering"/>
            </w:pPr>
            <w:r>
              <w:t>16.31</w:t>
            </w:r>
            <w:r w:rsidRPr="003869BF">
              <w:t>±</w:t>
            </w:r>
            <w:r>
              <w:t>1.39</w:t>
            </w:r>
          </w:p>
        </w:tc>
        <w:tc>
          <w:tcPr>
            <w:tcW w:w="2254" w:type="dxa"/>
            <w:vMerge/>
          </w:tcPr>
          <w:p w14:paraId="518ECA28" w14:textId="77777777" w:rsidR="008D0264" w:rsidRPr="008D0264" w:rsidRDefault="008D0264" w:rsidP="009D0884">
            <w:pPr>
              <w:pStyle w:val="TNRfigurelettering"/>
            </w:pPr>
          </w:p>
        </w:tc>
      </w:tr>
    </w:tbl>
    <w:p w14:paraId="6A21FF13" w14:textId="77777777" w:rsidR="008D0264" w:rsidRPr="008D0264" w:rsidRDefault="008D0264" w:rsidP="008D0264"/>
    <w:p w14:paraId="04C584D5" w14:textId="77777777" w:rsidR="001C377D" w:rsidRDefault="001C377D">
      <w:pPr>
        <w:rPr>
          <w:b/>
          <w:bCs/>
        </w:rPr>
      </w:pPr>
      <w:r>
        <w:rPr>
          <w:b/>
          <w:bCs/>
        </w:rPr>
        <w:br w:type="page"/>
      </w:r>
    </w:p>
    <w:p w14:paraId="360DF65D" w14:textId="7FFC67A3" w:rsidR="00135247" w:rsidRPr="00135247" w:rsidRDefault="00135247" w:rsidP="00135247">
      <w:pPr>
        <w:pStyle w:val="TNRfigurelettering"/>
      </w:pPr>
      <w:r w:rsidRPr="00135247">
        <w:rPr>
          <w:b/>
        </w:rPr>
        <w:lastRenderedPageBreak/>
        <w:t>Table S</w:t>
      </w:r>
      <w:r>
        <w:rPr>
          <w:b/>
        </w:rPr>
        <w:t>2</w:t>
      </w:r>
      <w:r w:rsidRPr="00135247">
        <w:rPr>
          <w:b/>
        </w:rPr>
        <w:t>:</w:t>
      </w:r>
      <w:r w:rsidR="0028241A">
        <w:rPr>
          <w:b/>
        </w:rPr>
        <w:t xml:space="preserve"> Values and statistics of NPQ composition </w:t>
      </w:r>
      <w:r w:rsidR="0028241A" w:rsidRPr="0028241A">
        <w:rPr>
          <w:b/>
          <w:lang w:val="en-US"/>
        </w:rPr>
        <w:t>in phylogenetic pairs</w:t>
      </w:r>
      <w:r w:rsidR="0028241A">
        <w:rPr>
          <w:b/>
        </w:rPr>
        <w:t>.</w:t>
      </w:r>
      <w:r w:rsidRPr="00135247">
        <w:rPr>
          <w:b/>
        </w:rPr>
        <w:t xml:space="preserve"> </w:t>
      </w:r>
      <w:r>
        <w:t xml:space="preserve">NPQ composition based on time relaxation kinetics as a percentage of total NPQ with standard error of the mean </w:t>
      </w:r>
      <w:r w:rsidRPr="00135247">
        <w:t>in C3 and C4 species, in ambient and 2% O</w:t>
      </w:r>
      <w:r w:rsidRPr="00135247">
        <w:rPr>
          <w:vertAlign w:val="subscript"/>
        </w:rPr>
        <w:t>2</w:t>
      </w:r>
      <w:r w:rsidRPr="00135247">
        <w:t xml:space="preserve"> and 0 ppm CO</w:t>
      </w:r>
      <w:r w:rsidRPr="00135247">
        <w:rPr>
          <w:vertAlign w:val="subscript"/>
        </w:rPr>
        <w:t>2</w:t>
      </w:r>
      <w:r w:rsidRPr="00135247">
        <w:t xml:space="preserve"> air</w:t>
      </w:r>
      <w:r w:rsidR="009C500A">
        <w:t xml:space="preserve"> </w:t>
      </w:r>
      <w:r w:rsidR="009C500A" w:rsidRPr="009C500A">
        <w:t>(n=5)</w:t>
      </w:r>
      <w:r w:rsidRPr="00135247">
        <w:t>. One-way ANOVA was conducted between phylogenetically linked species</w:t>
      </w:r>
      <w:r>
        <w:t xml:space="preserve"> for each component</w:t>
      </w:r>
      <w:r w:rsidRPr="00135247">
        <w:t xml:space="preserve"> (degrees of freedom; </w:t>
      </w:r>
      <w:r w:rsidRPr="00135247">
        <w:rPr>
          <w:i/>
          <w:iCs/>
        </w:rPr>
        <w:t>F-</w:t>
      </w:r>
      <w:r w:rsidRPr="00135247">
        <w:t xml:space="preserve">value; </w:t>
      </w:r>
      <w:r w:rsidRPr="00135247">
        <w:rPr>
          <w:i/>
          <w:iCs/>
        </w:rPr>
        <w:t>p-</w:t>
      </w:r>
      <w:r w:rsidRPr="00135247">
        <w:t xml:space="preserve">value), significant </w:t>
      </w:r>
      <w:r w:rsidRPr="00135247">
        <w:rPr>
          <w:i/>
          <w:iCs/>
        </w:rPr>
        <w:t>p</w:t>
      </w:r>
      <w:r w:rsidRPr="00135247">
        <w:t>-values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2372"/>
        <w:gridCol w:w="1739"/>
        <w:gridCol w:w="1933"/>
      </w:tblGrid>
      <w:tr w:rsidR="001C377D" w:rsidRPr="001C377D" w14:paraId="25F1B6E3" w14:textId="77777777" w:rsidTr="007541EE">
        <w:tc>
          <w:tcPr>
            <w:tcW w:w="1555" w:type="dxa"/>
          </w:tcPr>
          <w:p w14:paraId="5FAE3517" w14:textId="09DE17BF" w:rsidR="001C377D" w:rsidRPr="001C377D" w:rsidRDefault="001C377D" w:rsidP="001C377D">
            <w:pPr>
              <w:pStyle w:val="TNRfigurelettering"/>
              <w:tabs>
                <w:tab w:val="right" w:pos="2038"/>
              </w:tabs>
              <w:rPr>
                <w:b/>
                <w:bCs w:val="0"/>
              </w:rPr>
            </w:pPr>
            <w:r w:rsidRPr="001C377D">
              <w:rPr>
                <w:b/>
                <w:bCs w:val="0"/>
              </w:rPr>
              <w:t>Experiment</w:t>
            </w:r>
            <w:r w:rsidRPr="001C377D">
              <w:rPr>
                <w:b/>
                <w:bCs w:val="0"/>
              </w:rPr>
              <w:tab/>
            </w:r>
          </w:p>
        </w:tc>
        <w:tc>
          <w:tcPr>
            <w:tcW w:w="1417" w:type="dxa"/>
          </w:tcPr>
          <w:p w14:paraId="585D98C9" w14:textId="229D6207" w:rsidR="001C377D" w:rsidRPr="001C377D" w:rsidRDefault="001C377D" w:rsidP="001C377D">
            <w:pPr>
              <w:pStyle w:val="TNRfigurelettering"/>
              <w:rPr>
                <w:b/>
                <w:bCs w:val="0"/>
              </w:rPr>
            </w:pPr>
            <w:r>
              <w:rPr>
                <w:b/>
                <w:bCs w:val="0"/>
              </w:rPr>
              <w:t>Component</w:t>
            </w:r>
          </w:p>
        </w:tc>
        <w:tc>
          <w:tcPr>
            <w:tcW w:w="2372" w:type="dxa"/>
          </w:tcPr>
          <w:p w14:paraId="39378AB9" w14:textId="5169869A" w:rsidR="001C377D" w:rsidRPr="001C377D" w:rsidRDefault="001C377D" w:rsidP="001C377D">
            <w:pPr>
              <w:pStyle w:val="TNRfigurelettering"/>
              <w:rPr>
                <w:b/>
                <w:bCs w:val="0"/>
              </w:rPr>
            </w:pPr>
            <w:r w:rsidRPr="001C377D">
              <w:rPr>
                <w:b/>
                <w:bCs w:val="0"/>
              </w:rPr>
              <w:t>Species</w:t>
            </w:r>
          </w:p>
        </w:tc>
        <w:tc>
          <w:tcPr>
            <w:tcW w:w="1739" w:type="dxa"/>
          </w:tcPr>
          <w:p w14:paraId="22D1AD1B" w14:textId="303C93BE" w:rsidR="001C377D" w:rsidRPr="001C377D" w:rsidRDefault="001C377D" w:rsidP="001C377D">
            <w:pPr>
              <w:pStyle w:val="TNRfigurelettering"/>
              <w:jc w:val="left"/>
              <w:rPr>
                <w:b/>
                <w:bCs w:val="0"/>
              </w:rPr>
            </w:pPr>
            <w:r>
              <w:rPr>
                <w:b/>
                <w:bCs w:val="0"/>
              </w:rPr>
              <w:t>Component of total NPQ (%)</w:t>
            </w:r>
          </w:p>
        </w:tc>
        <w:tc>
          <w:tcPr>
            <w:tcW w:w="1933" w:type="dxa"/>
          </w:tcPr>
          <w:p w14:paraId="60EAACBD" w14:textId="77777777" w:rsidR="001C377D" w:rsidRPr="001C377D" w:rsidRDefault="001C377D" w:rsidP="001C377D">
            <w:pPr>
              <w:pStyle w:val="TNRfigurelettering"/>
              <w:rPr>
                <w:b/>
                <w:bCs w:val="0"/>
              </w:rPr>
            </w:pPr>
            <w:r w:rsidRPr="001C377D">
              <w:rPr>
                <w:b/>
                <w:bCs w:val="0"/>
              </w:rPr>
              <w:t>ANOVA</w:t>
            </w:r>
          </w:p>
        </w:tc>
      </w:tr>
      <w:tr w:rsidR="001C377D" w:rsidRPr="001C377D" w14:paraId="4985218A" w14:textId="77777777" w:rsidTr="007541EE">
        <w:tc>
          <w:tcPr>
            <w:tcW w:w="1555" w:type="dxa"/>
            <w:vMerge w:val="restart"/>
            <w:vAlign w:val="center"/>
          </w:tcPr>
          <w:p w14:paraId="553AAB30" w14:textId="77777777" w:rsidR="001C377D" w:rsidRPr="001C377D" w:rsidRDefault="001C377D" w:rsidP="001C377D">
            <w:pPr>
              <w:pStyle w:val="TNRfigurelettering"/>
              <w:jc w:val="center"/>
            </w:pPr>
            <w:r w:rsidRPr="001C377D">
              <w:t>Ambient conditions</w:t>
            </w:r>
          </w:p>
          <w:p w14:paraId="4501EF57" w14:textId="5F0624E2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 w:val="restart"/>
            <w:vAlign w:val="center"/>
          </w:tcPr>
          <w:p w14:paraId="404DB710" w14:textId="7D083211" w:rsidR="001C377D" w:rsidRPr="001C377D" w:rsidRDefault="001C377D" w:rsidP="001C377D">
            <w:pPr>
              <w:pStyle w:val="TNRfigurelettering"/>
              <w:jc w:val="center"/>
            </w:pPr>
            <w:r>
              <w:t>0-2 minutes</w:t>
            </w:r>
          </w:p>
        </w:tc>
        <w:tc>
          <w:tcPr>
            <w:tcW w:w="2372" w:type="dxa"/>
          </w:tcPr>
          <w:p w14:paraId="7647C461" w14:textId="19BB44DE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1739" w:type="dxa"/>
          </w:tcPr>
          <w:p w14:paraId="3A45AD08" w14:textId="21A9C63C" w:rsidR="001C377D" w:rsidRPr="001C377D" w:rsidRDefault="001C377D" w:rsidP="001C377D">
            <w:pPr>
              <w:pStyle w:val="TNRfigurelettering"/>
            </w:pPr>
            <w:r w:rsidRPr="001C377D">
              <w:t>77±3</w:t>
            </w:r>
          </w:p>
        </w:tc>
        <w:tc>
          <w:tcPr>
            <w:tcW w:w="1933" w:type="dxa"/>
            <w:vMerge w:val="restart"/>
          </w:tcPr>
          <w:p w14:paraId="1E0BE60C" w14:textId="2A2A05F0" w:rsidR="001C377D" w:rsidRPr="001C377D" w:rsidRDefault="007541EE" w:rsidP="001C377D">
            <w:pPr>
              <w:pStyle w:val="TNRfigurelettering"/>
              <w:jc w:val="left"/>
            </w:pPr>
            <w:r>
              <w:t xml:space="preserve">1,8; 5.77; </w:t>
            </w:r>
            <w:r w:rsidR="001C377D" w:rsidRPr="007541EE">
              <w:rPr>
                <w:b/>
                <w:bCs w:val="0"/>
              </w:rPr>
              <w:t>0.047</w:t>
            </w:r>
          </w:p>
        </w:tc>
      </w:tr>
      <w:tr w:rsidR="001C377D" w:rsidRPr="001C377D" w14:paraId="4235A884" w14:textId="77777777" w:rsidTr="007541EE">
        <w:tc>
          <w:tcPr>
            <w:tcW w:w="1555" w:type="dxa"/>
            <w:vMerge/>
            <w:vAlign w:val="center"/>
          </w:tcPr>
          <w:p w14:paraId="13649A68" w14:textId="35B3FE9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1AECB60A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15843125" w14:textId="0074C66B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1739" w:type="dxa"/>
          </w:tcPr>
          <w:p w14:paraId="0B5E161C" w14:textId="65E96316" w:rsidR="001C377D" w:rsidRPr="001C377D" w:rsidRDefault="001C377D" w:rsidP="001C377D">
            <w:pPr>
              <w:pStyle w:val="TNRfigurelettering"/>
            </w:pPr>
            <w:r w:rsidRPr="001C377D">
              <w:t>64±3</w:t>
            </w:r>
          </w:p>
        </w:tc>
        <w:tc>
          <w:tcPr>
            <w:tcW w:w="1933" w:type="dxa"/>
            <w:vMerge/>
          </w:tcPr>
          <w:p w14:paraId="3382F675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47288A3A" w14:textId="77777777" w:rsidTr="007541EE">
        <w:tc>
          <w:tcPr>
            <w:tcW w:w="1555" w:type="dxa"/>
            <w:vMerge/>
            <w:vAlign w:val="center"/>
          </w:tcPr>
          <w:p w14:paraId="1F8EAAC5" w14:textId="16702578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3BB99433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3F3A00BD" w14:textId="061055D6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1739" w:type="dxa"/>
          </w:tcPr>
          <w:p w14:paraId="2F3B1CD7" w14:textId="6934E6AD" w:rsidR="001C377D" w:rsidRPr="001C377D" w:rsidRDefault="001C377D" w:rsidP="001C377D">
            <w:pPr>
              <w:pStyle w:val="TNRfigurelettering"/>
            </w:pPr>
            <w:r w:rsidRPr="001C377D">
              <w:t>87±3</w:t>
            </w:r>
          </w:p>
        </w:tc>
        <w:tc>
          <w:tcPr>
            <w:tcW w:w="1933" w:type="dxa"/>
            <w:vMerge w:val="restart"/>
          </w:tcPr>
          <w:p w14:paraId="09CE3734" w14:textId="1BA0DBCB" w:rsidR="001C377D" w:rsidRPr="001C377D" w:rsidRDefault="001C377D" w:rsidP="001C377D">
            <w:pPr>
              <w:pStyle w:val="TNRfigurelettering"/>
              <w:jc w:val="left"/>
            </w:pPr>
            <w:r w:rsidRPr="001C377D">
              <w:rPr>
                <w:i/>
                <w:iCs/>
              </w:rPr>
              <w:t> </w:t>
            </w:r>
            <w:r w:rsidR="007541EE">
              <w:t xml:space="preserve">1,8; 31.58; </w:t>
            </w:r>
            <w:r w:rsidRPr="007541EE">
              <w:rPr>
                <w:b/>
                <w:bCs w:val="0"/>
              </w:rPr>
              <w:t>≤ 0.001</w:t>
            </w:r>
          </w:p>
        </w:tc>
      </w:tr>
      <w:tr w:rsidR="001C377D" w:rsidRPr="001C377D" w14:paraId="5146FAC2" w14:textId="77777777" w:rsidTr="007541EE">
        <w:tc>
          <w:tcPr>
            <w:tcW w:w="1555" w:type="dxa"/>
            <w:vMerge/>
            <w:vAlign w:val="center"/>
          </w:tcPr>
          <w:p w14:paraId="794B9FB8" w14:textId="1DF867EA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4CF0EC1A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653B4F13" w14:textId="5977331E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1739" w:type="dxa"/>
          </w:tcPr>
          <w:p w14:paraId="2F558836" w14:textId="49792719" w:rsidR="001C377D" w:rsidRPr="001C377D" w:rsidRDefault="001C377D" w:rsidP="001C377D">
            <w:pPr>
              <w:pStyle w:val="TNRfigurelettering"/>
            </w:pPr>
            <w:r w:rsidRPr="001C377D">
              <w:t>47±6</w:t>
            </w:r>
          </w:p>
        </w:tc>
        <w:tc>
          <w:tcPr>
            <w:tcW w:w="1933" w:type="dxa"/>
            <w:vMerge/>
          </w:tcPr>
          <w:p w14:paraId="7F574034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4A2597DC" w14:textId="77777777" w:rsidTr="007541EE">
        <w:tc>
          <w:tcPr>
            <w:tcW w:w="1555" w:type="dxa"/>
            <w:vMerge/>
            <w:vAlign w:val="center"/>
          </w:tcPr>
          <w:p w14:paraId="2B0EC5A9" w14:textId="2C218D75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4688013A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70C1AE6C" w14:textId="519E71FE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1739" w:type="dxa"/>
          </w:tcPr>
          <w:p w14:paraId="514D50C1" w14:textId="09B8A16D" w:rsidR="001C377D" w:rsidRPr="001C377D" w:rsidRDefault="001C377D" w:rsidP="001C377D">
            <w:pPr>
              <w:pStyle w:val="TNRfigurelettering"/>
            </w:pPr>
            <w:r w:rsidRPr="001C377D">
              <w:t>78±1</w:t>
            </w:r>
          </w:p>
        </w:tc>
        <w:tc>
          <w:tcPr>
            <w:tcW w:w="1933" w:type="dxa"/>
            <w:vMerge w:val="restart"/>
          </w:tcPr>
          <w:p w14:paraId="1E1FEF21" w14:textId="051CCDFF" w:rsidR="001C377D" w:rsidRPr="001C377D" w:rsidRDefault="007541EE" w:rsidP="001C377D">
            <w:pPr>
              <w:pStyle w:val="TNRfigurelettering"/>
              <w:jc w:val="left"/>
            </w:pPr>
            <w:r>
              <w:t xml:space="preserve">1,8; 7.56; </w:t>
            </w:r>
            <w:r w:rsidR="001C377D" w:rsidRPr="007541EE">
              <w:rPr>
                <w:b/>
                <w:bCs w:val="0"/>
              </w:rPr>
              <w:t>0.</w:t>
            </w:r>
            <w:r w:rsidRPr="007541EE">
              <w:rPr>
                <w:b/>
                <w:bCs w:val="0"/>
              </w:rPr>
              <w:t>0</w:t>
            </w:r>
            <w:r w:rsidR="001C377D" w:rsidRPr="007541EE">
              <w:rPr>
                <w:b/>
                <w:bCs w:val="0"/>
              </w:rPr>
              <w:t>28</w:t>
            </w:r>
          </w:p>
        </w:tc>
      </w:tr>
      <w:tr w:rsidR="001C377D" w:rsidRPr="001C377D" w14:paraId="1DC560F9" w14:textId="77777777" w:rsidTr="007541EE">
        <w:tc>
          <w:tcPr>
            <w:tcW w:w="1555" w:type="dxa"/>
            <w:vMerge/>
            <w:vAlign w:val="center"/>
          </w:tcPr>
          <w:p w14:paraId="1F3FA8B8" w14:textId="48592CBD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2ECAD2E2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68384D7E" w14:textId="6AA3F3BF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1739" w:type="dxa"/>
          </w:tcPr>
          <w:p w14:paraId="5301D2E2" w14:textId="3226CB2E" w:rsidR="001C377D" w:rsidRPr="001C377D" w:rsidRDefault="001C377D" w:rsidP="001C377D">
            <w:pPr>
              <w:pStyle w:val="TNRfigurelettering"/>
            </w:pPr>
            <w:r w:rsidRPr="001C377D">
              <w:t>68±3</w:t>
            </w:r>
          </w:p>
        </w:tc>
        <w:tc>
          <w:tcPr>
            <w:tcW w:w="1933" w:type="dxa"/>
            <w:vMerge/>
          </w:tcPr>
          <w:p w14:paraId="08040877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180D5639" w14:textId="77777777" w:rsidTr="007541EE">
        <w:trPr>
          <w:trHeight w:val="293"/>
        </w:trPr>
        <w:tc>
          <w:tcPr>
            <w:tcW w:w="1555" w:type="dxa"/>
            <w:vMerge/>
            <w:vAlign w:val="center"/>
          </w:tcPr>
          <w:p w14:paraId="3825FC96" w14:textId="7535A18A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 w:val="restart"/>
            <w:vAlign w:val="center"/>
          </w:tcPr>
          <w:p w14:paraId="12B34B31" w14:textId="3AC7468B" w:rsidR="001C377D" w:rsidRPr="001C377D" w:rsidRDefault="001C377D" w:rsidP="001C377D">
            <w:pPr>
              <w:pStyle w:val="TNRfigurelettering"/>
              <w:jc w:val="center"/>
            </w:pPr>
            <w:r>
              <w:t>2-15 minutes</w:t>
            </w:r>
          </w:p>
        </w:tc>
        <w:tc>
          <w:tcPr>
            <w:tcW w:w="2372" w:type="dxa"/>
          </w:tcPr>
          <w:p w14:paraId="2457CEF3" w14:textId="3609028A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1739" w:type="dxa"/>
          </w:tcPr>
          <w:p w14:paraId="57AB0C8E" w14:textId="2268FAD3" w:rsidR="001C377D" w:rsidRPr="001C377D" w:rsidRDefault="001C377D" w:rsidP="001C377D">
            <w:pPr>
              <w:pStyle w:val="TNRfigurelettering"/>
            </w:pPr>
            <w:r>
              <w:t>10</w:t>
            </w:r>
            <w:r w:rsidRPr="001C377D">
              <w:t>±</w:t>
            </w:r>
            <w:r>
              <w:t>2</w:t>
            </w:r>
          </w:p>
        </w:tc>
        <w:tc>
          <w:tcPr>
            <w:tcW w:w="1933" w:type="dxa"/>
            <w:vMerge w:val="restart"/>
          </w:tcPr>
          <w:p w14:paraId="580D79FA" w14:textId="71881AF9" w:rsidR="001C377D" w:rsidRPr="001C377D" w:rsidRDefault="007541EE" w:rsidP="001C377D">
            <w:pPr>
              <w:pStyle w:val="TNRfigurelettering"/>
              <w:jc w:val="left"/>
            </w:pPr>
            <w:r>
              <w:t xml:space="preserve">1,8; 5.80; </w:t>
            </w:r>
            <w:r w:rsidR="001C377D" w:rsidRPr="007541EE">
              <w:rPr>
                <w:b/>
                <w:bCs w:val="0"/>
              </w:rPr>
              <w:t>0.</w:t>
            </w:r>
            <w:r>
              <w:rPr>
                <w:b/>
                <w:bCs w:val="0"/>
              </w:rPr>
              <w:t>0</w:t>
            </w:r>
            <w:r w:rsidR="001C377D" w:rsidRPr="007541EE">
              <w:rPr>
                <w:b/>
                <w:bCs w:val="0"/>
              </w:rPr>
              <w:t>49</w:t>
            </w:r>
          </w:p>
        </w:tc>
      </w:tr>
      <w:tr w:rsidR="001C377D" w:rsidRPr="001C377D" w14:paraId="22F630A8" w14:textId="77777777" w:rsidTr="007541EE">
        <w:trPr>
          <w:trHeight w:val="257"/>
        </w:trPr>
        <w:tc>
          <w:tcPr>
            <w:tcW w:w="1555" w:type="dxa"/>
            <w:vMerge/>
            <w:vAlign w:val="center"/>
          </w:tcPr>
          <w:p w14:paraId="52B1797C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6DE40EED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7D8E6D66" w14:textId="03584F3A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1739" w:type="dxa"/>
          </w:tcPr>
          <w:p w14:paraId="5C07DCB6" w14:textId="7803AC60" w:rsidR="001C377D" w:rsidRPr="001C377D" w:rsidRDefault="001C377D" w:rsidP="001C377D">
            <w:pPr>
              <w:pStyle w:val="TNRfigurelettering"/>
            </w:pPr>
            <w:r>
              <w:t>19</w:t>
            </w:r>
            <w:r w:rsidRPr="001C377D">
              <w:t>±</w:t>
            </w:r>
            <w:r>
              <w:t>2</w:t>
            </w:r>
          </w:p>
        </w:tc>
        <w:tc>
          <w:tcPr>
            <w:tcW w:w="1933" w:type="dxa"/>
            <w:vMerge/>
          </w:tcPr>
          <w:p w14:paraId="34AB194B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50F4DEAA" w14:textId="77777777" w:rsidTr="007541EE">
        <w:tc>
          <w:tcPr>
            <w:tcW w:w="1555" w:type="dxa"/>
            <w:vMerge/>
            <w:vAlign w:val="center"/>
          </w:tcPr>
          <w:p w14:paraId="59B571C6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471FD472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20DAA37B" w14:textId="611D966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1739" w:type="dxa"/>
          </w:tcPr>
          <w:p w14:paraId="7EBE6465" w14:textId="77B33BCB" w:rsidR="001C377D" w:rsidRPr="001C377D" w:rsidRDefault="001C377D" w:rsidP="001C377D">
            <w:pPr>
              <w:pStyle w:val="TNRfigurelettering"/>
            </w:pPr>
            <w:r>
              <w:t>0</w:t>
            </w:r>
            <w:r w:rsidRPr="001C377D">
              <w:t>±</w:t>
            </w:r>
            <w:r>
              <w:t>0</w:t>
            </w:r>
          </w:p>
        </w:tc>
        <w:tc>
          <w:tcPr>
            <w:tcW w:w="1933" w:type="dxa"/>
            <w:vMerge w:val="restart"/>
          </w:tcPr>
          <w:p w14:paraId="691E782A" w14:textId="372B6B68" w:rsidR="001C377D" w:rsidRPr="001C377D" w:rsidRDefault="007541EE" w:rsidP="001C377D">
            <w:pPr>
              <w:pStyle w:val="TNRfigurelettering"/>
              <w:jc w:val="left"/>
            </w:pPr>
            <w:r>
              <w:t>1,8; 98.65;</w:t>
            </w:r>
            <w:r w:rsidRPr="007541EE">
              <w:rPr>
                <w:b/>
                <w:bCs w:val="0"/>
              </w:rPr>
              <w:t xml:space="preserve"> </w:t>
            </w:r>
            <w:r w:rsidR="001C377D" w:rsidRPr="007541EE">
              <w:rPr>
                <w:b/>
                <w:bCs w:val="0"/>
              </w:rPr>
              <w:t>≤0.001</w:t>
            </w:r>
          </w:p>
        </w:tc>
      </w:tr>
      <w:tr w:rsidR="001C377D" w:rsidRPr="001C377D" w14:paraId="1DC07750" w14:textId="77777777" w:rsidTr="007541EE">
        <w:tc>
          <w:tcPr>
            <w:tcW w:w="1555" w:type="dxa"/>
            <w:vMerge/>
            <w:vAlign w:val="center"/>
          </w:tcPr>
          <w:p w14:paraId="5D0EFFD0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688A8673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2378C986" w14:textId="2B25E9E3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1739" w:type="dxa"/>
          </w:tcPr>
          <w:p w14:paraId="6BD7CFED" w14:textId="2E7545EF" w:rsidR="001C377D" w:rsidRPr="001C377D" w:rsidRDefault="001C377D" w:rsidP="001C377D">
            <w:pPr>
              <w:pStyle w:val="TNRfigurelettering"/>
            </w:pPr>
            <w:r>
              <w:t>28</w:t>
            </w:r>
            <w:r w:rsidRPr="001C377D">
              <w:t>±</w:t>
            </w:r>
            <w:r>
              <w:t>3</w:t>
            </w:r>
          </w:p>
        </w:tc>
        <w:tc>
          <w:tcPr>
            <w:tcW w:w="1933" w:type="dxa"/>
            <w:vMerge/>
          </w:tcPr>
          <w:p w14:paraId="5150A46B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56E404A3" w14:textId="77777777" w:rsidTr="007541EE">
        <w:tc>
          <w:tcPr>
            <w:tcW w:w="1555" w:type="dxa"/>
            <w:vMerge/>
            <w:vAlign w:val="center"/>
          </w:tcPr>
          <w:p w14:paraId="7BADF4C0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42459A86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5B936EE5" w14:textId="2554D394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1739" w:type="dxa"/>
          </w:tcPr>
          <w:p w14:paraId="42123EDA" w14:textId="39C46C17" w:rsidR="001C377D" w:rsidRPr="001C377D" w:rsidRDefault="001C377D" w:rsidP="001C377D">
            <w:pPr>
              <w:pStyle w:val="TNRfigurelettering"/>
            </w:pPr>
            <w:r>
              <w:t>3</w:t>
            </w:r>
            <w:r w:rsidRPr="001C377D">
              <w:t>±</w:t>
            </w:r>
            <w:r>
              <w:t>1</w:t>
            </w:r>
          </w:p>
        </w:tc>
        <w:tc>
          <w:tcPr>
            <w:tcW w:w="1933" w:type="dxa"/>
            <w:vMerge w:val="restart"/>
          </w:tcPr>
          <w:p w14:paraId="51020E1B" w14:textId="7C116DC3" w:rsidR="001C377D" w:rsidRPr="001C377D" w:rsidRDefault="007541EE" w:rsidP="001C377D">
            <w:pPr>
              <w:pStyle w:val="TNRfigurelettering"/>
              <w:jc w:val="left"/>
            </w:pPr>
            <w:r>
              <w:t xml:space="preserve">1;8, 11.31; </w:t>
            </w:r>
            <w:r w:rsidR="001C377D" w:rsidRPr="007541EE">
              <w:rPr>
                <w:b/>
                <w:bCs w:val="0"/>
              </w:rPr>
              <w:t>0.01</w:t>
            </w:r>
            <w:r w:rsidRPr="007541EE">
              <w:rPr>
                <w:b/>
                <w:bCs w:val="0"/>
              </w:rPr>
              <w:t>2</w:t>
            </w:r>
          </w:p>
        </w:tc>
      </w:tr>
      <w:tr w:rsidR="001C377D" w:rsidRPr="001C377D" w14:paraId="5BFD3275" w14:textId="77777777" w:rsidTr="007541EE">
        <w:tc>
          <w:tcPr>
            <w:tcW w:w="1555" w:type="dxa"/>
            <w:vMerge/>
            <w:vAlign w:val="center"/>
          </w:tcPr>
          <w:p w14:paraId="0492D176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2B6138E0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0F7A5318" w14:textId="0345E4A5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1739" w:type="dxa"/>
          </w:tcPr>
          <w:p w14:paraId="62D26E2C" w14:textId="7EA1936F" w:rsidR="001C377D" w:rsidRPr="001C377D" w:rsidRDefault="001C377D" w:rsidP="001C377D">
            <w:pPr>
              <w:pStyle w:val="TNRfigurelettering"/>
            </w:pPr>
            <w:r>
              <w:t>13</w:t>
            </w:r>
            <w:r w:rsidRPr="001C377D">
              <w:t>±</w:t>
            </w:r>
            <w:r>
              <w:t>3</w:t>
            </w:r>
          </w:p>
        </w:tc>
        <w:tc>
          <w:tcPr>
            <w:tcW w:w="1933" w:type="dxa"/>
            <w:vMerge/>
          </w:tcPr>
          <w:p w14:paraId="3DD97F80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0F129614" w14:textId="77777777" w:rsidTr="007541EE">
        <w:tc>
          <w:tcPr>
            <w:tcW w:w="1555" w:type="dxa"/>
            <w:vMerge w:val="restart"/>
            <w:vAlign w:val="center"/>
          </w:tcPr>
          <w:p w14:paraId="18036AD2" w14:textId="30D72D85" w:rsidR="001C377D" w:rsidRPr="001C377D" w:rsidRDefault="001C377D" w:rsidP="001C377D">
            <w:pPr>
              <w:pStyle w:val="TNRfigurelettering"/>
              <w:jc w:val="center"/>
            </w:pPr>
            <w:r w:rsidRPr="001C377D">
              <w:t>2% O</w:t>
            </w:r>
            <w:r w:rsidRPr="001C377D">
              <w:rPr>
                <w:vertAlign w:val="subscript"/>
              </w:rPr>
              <w:t>2</w:t>
            </w:r>
            <w:r w:rsidRPr="001C377D">
              <w:t xml:space="preserve"> + 0 ppm CO</w:t>
            </w:r>
            <w:r w:rsidRPr="001C377D">
              <w:rPr>
                <w:vertAlign w:val="subscript"/>
              </w:rPr>
              <w:t>2</w:t>
            </w:r>
          </w:p>
        </w:tc>
        <w:tc>
          <w:tcPr>
            <w:tcW w:w="1417" w:type="dxa"/>
            <w:vMerge w:val="restart"/>
            <w:vAlign w:val="center"/>
          </w:tcPr>
          <w:p w14:paraId="5625BD93" w14:textId="77777777" w:rsidR="001C377D" w:rsidRPr="001C377D" w:rsidRDefault="001C377D" w:rsidP="001C377D">
            <w:pPr>
              <w:pStyle w:val="TNRfigurelettering"/>
              <w:jc w:val="center"/>
            </w:pPr>
            <w:r w:rsidRPr="001C377D">
              <w:t>0-2 minutes</w:t>
            </w:r>
          </w:p>
        </w:tc>
        <w:tc>
          <w:tcPr>
            <w:tcW w:w="2372" w:type="dxa"/>
          </w:tcPr>
          <w:p w14:paraId="00E68E97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1739" w:type="dxa"/>
          </w:tcPr>
          <w:p w14:paraId="27F8F6B2" w14:textId="09D8A193" w:rsidR="001C377D" w:rsidRPr="001C377D" w:rsidRDefault="00EF5166" w:rsidP="001C377D">
            <w:pPr>
              <w:pStyle w:val="TNRfigurelettering"/>
            </w:pPr>
            <w:r>
              <w:t>66</w:t>
            </w:r>
            <w:r w:rsidR="007541EE" w:rsidRPr="007541EE">
              <w:t>±</w:t>
            </w:r>
            <w:r>
              <w:t>4</w:t>
            </w:r>
          </w:p>
        </w:tc>
        <w:tc>
          <w:tcPr>
            <w:tcW w:w="1933" w:type="dxa"/>
            <w:vMerge w:val="restart"/>
          </w:tcPr>
          <w:p w14:paraId="151CDB37" w14:textId="50B56615" w:rsidR="001C377D" w:rsidRPr="001C377D" w:rsidRDefault="00EF5166" w:rsidP="001C377D">
            <w:pPr>
              <w:pStyle w:val="TNRfigurelettering"/>
              <w:jc w:val="left"/>
            </w:pPr>
            <w:r>
              <w:t>1,8; 4.01; 0.061</w:t>
            </w:r>
          </w:p>
        </w:tc>
      </w:tr>
      <w:tr w:rsidR="001C377D" w:rsidRPr="001C377D" w14:paraId="19060822" w14:textId="77777777" w:rsidTr="007541EE">
        <w:tc>
          <w:tcPr>
            <w:tcW w:w="1555" w:type="dxa"/>
            <w:vMerge/>
            <w:vAlign w:val="center"/>
          </w:tcPr>
          <w:p w14:paraId="571424DD" w14:textId="0E53685B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3AD71F32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69D48858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1739" w:type="dxa"/>
          </w:tcPr>
          <w:p w14:paraId="197F873D" w14:textId="4DCB5ACF" w:rsidR="001C377D" w:rsidRPr="001C377D" w:rsidRDefault="00EF5166" w:rsidP="001C377D">
            <w:pPr>
              <w:pStyle w:val="TNRfigurelettering"/>
            </w:pPr>
            <w:r>
              <w:t>60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/>
          </w:tcPr>
          <w:p w14:paraId="4C73FEE2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58F7B9C9" w14:textId="77777777" w:rsidTr="007541EE">
        <w:tc>
          <w:tcPr>
            <w:tcW w:w="1555" w:type="dxa"/>
            <w:vMerge/>
            <w:vAlign w:val="center"/>
          </w:tcPr>
          <w:p w14:paraId="1772C6A3" w14:textId="6629BE84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293B1D3A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5BDD14E2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1739" w:type="dxa"/>
          </w:tcPr>
          <w:p w14:paraId="4B7701A2" w14:textId="4A4EB212" w:rsidR="001C377D" w:rsidRPr="001C377D" w:rsidRDefault="007541EE" w:rsidP="001C377D">
            <w:pPr>
              <w:pStyle w:val="TNRfigurelettering"/>
            </w:pPr>
            <w:r>
              <w:t>86</w:t>
            </w:r>
            <w:r w:rsidRPr="007541EE">
              <w:t>±</w:t>
            </w:r>
            <w:r>
              <w:t>2</w:t>
            </w:r>
          </w:p>
        </w:tc>
        <w:tc>
          <w:tcPr>
            <w:tcW w:w="1933" w:type="dxa"/>
            <w:vMerge w:val="restart"/>
          </w:tcPr>
          <w:p w14:paraId="2F869465" w14:textId="6ED76E79" w:rsidR="001C377D" w:rsidRPr="001C377D" w:rsidRDefault="00EF5166" w:rsidP="001C377D">
            <w:pPr>
              <w:pStyle w:val="TNRfigurelettering"/>
              <w:jc w:val="left"/>
            </w:pPr>
            <w:r>
              <w:rPr>
                <w:bCs w:val="0"/>
              </w:rPr>
              <w:t xml:space="preserve">1,8; 4.72; </w:t>
            </w:r>
            <w:r w:rsidR="007541EE" w:rsidRPr="007541EE">
              <w:rPr>
                <w:b/>
              </w:rPr>
              <w:t>≤0.001</w:t>
            </w:r>
          </w:p>
        </w:tc>
      </w:tr>
      <w:tr w:rsidR="001C377D" w:rsidRPr="001C377D" w14:paraId="49CFC7A0" w14:textId="77777777" w:rsidTr="007541EE">
        <w:tc>
          <w:tcPr>
            <w:tcW w:w="1555" w:type="dxa"/>
            <w:vMerge/>
            <w:vAlign w:val="center"/>
          </w:tcPr>
          <w:p w14:paraId="329F3EB8" w14:textId="41AEABA0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2235E57F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08B20C03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1739" w:type="dxa"/>
          </w:tcPr>
          <w:p w14:paraId="31837E85" w14:textId="7612E2A1" w:rsidR="001C377D" w:rsidRPr="001C377D" w:rsidRDefault="007541EE" w:rsidP="001C377D">
            <w:pPr>
              <w:pStyle w:val="TNRfigurelettering"/>
            </w:pPr>
            <w:r>
              <w:t>31</w:t>
            </w:r>
            <w:r w:rsidRPr="007541EE">
              <w:t>±</w:t>
            </w:r>
            <w:r>
              <w:t>1</w:t>
            </w:r>
          </w:p>
        </w:tc>
        <w:tc>
          <w:tcPr>
            <w:tcW w:w="1933" w:type="dxa"/>
            <w:vMerge/>
          </w:tcPr>
          <w:p w14:paraId="1C998D55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57BAC088" w14:textId="77777777" w:rsidTr="007541EE">
        <w:tc>
          <w:tcPr>
            <w:tcW w:w="1555" w:type="dxa"/>
            <w:vMerge/>
            <w:vAlign w:val="center"/>
          </w:tcPr>
          <w:p w14:paraId="432A257C" w14:textId="65D5D09A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42ECD027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11FA344C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1739" w:type="dxa"/>
          </w:tcPr>
          <w:p w14:paraId="46B51011" w14:textId="32DE4510" w:rsidR="001C377D" w:rsidRPr="001C377D" w:rsidRDefault="00EF5166" w:rsidP="001C377D">
            <w:pPr>
              <w:pStyle w:val="TNRfigurelettering"/>
            </w:pPr>
            <w:r>
              <w:t>60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 w:val="restart"/>
          </w:tcPr>
          <w:p w14:paraId="2B362874" w14:textId="5D270966" w:rsidR="001C377D" w:rsidRPr="001C377D" w:rsidRDefault="00EF5166" w:rsidP="001C377D">
            <w:pPr>
              <w:pStyle w:val="TNRfigurelettering"/>
              <w:jc w:val="left"/>
            </w:pPr>
            <w:r>
              <w:t>1,8; 2.39; 0.14</w:t>
            </w:r>
          </w:p>
        </w:tc>
      </w:tr>
      <w:tr w:rsidR="001C377D" w:rsidRPr="001C377D" w14:paraId="33F894A7" w14:textId="77777777" w:rsidTr="007541EE">
        <w:tc>
          <w:tcPr>
            <w:tcW w:w="1555" w:type="dxa"/>
            <w:vMerge/>
            <w:vAlign w:val="center"/>
          </w:tcPr>
          <w:p w14:paraId="32790BCE" w14:textId="57F82A6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/>
            <w:vAlign w:val="center"/>
          </w:tcPr>
          <w:p w14:paraId="68C6B4FA" w14:textId="77777777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2372" w:type="dxa"/>
          </w:tcPr>
          <w:p w14:paraId="2A19BE2D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1739" w:type="dxa"/>
          </w:tcPr>
          <w:p w14:paraId="38A198A5" w14:textId="6C828E6E" w:rsidR="001C377D" w:rsidRPr="001C377D" w:rsidRDefault="00EF5166" w:rsidP="001C377D">
            <w:pPr>
              <w:pStyle w:val="TNRfigurelettering"/>
            </w:pPr>
            <w:r>
              <w:t>59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/>
          </w:tcPr>
          <w:p w14:paraId="2A69B2AE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2CFD5393" w14:textId="77777777" w:rsidTr="007541EE">
        <w:trPr>
          <w:trHeight w:val="293"/>
        </w:trPr>
        <w:tc>
          <w:tcPr>
            <w:tcW w:w="1555" w:type="dxa"/>
            <w:vMerge/>
            <w:vAlign w:val="center"/>
          </w:tcPr>
          <w:p w14:paraId="626BA388" w14:textId="1ECA7F38" w:rsidR="001C377D" w:rsidRPr="001C377D" w:rsidRDefault="001C377D" w:rsidP="001C377D">
            <w:pPr>
              <w:pStyle w:val="TNRfigurelettering"/>
              <w:jc w:val="center"/>
            </w:pPr>
          </w:p>
        </w:tc>
        <w:tc>
          <w:tcPr>
            <w:tcW w:w="1417" w:type="dxa"/>
            <w:vMerge w:val="restart"/>
            <w:vAlign w:val="center"/>
          </w:tcPr>
          <w:p w14:paraId="566D8294" w14:textId="77777777" w:rsidR="001C377D" w:rsidRPr="001C377D" w:rsidRDefault="001C377D" w:rsidP="001C377D">
            <w:pPr>
              <w:pStyle w:val="TNRfigurelettering"/>
              <w:jc w:val="center"/>
            </w:pPr>
            <w:r w:rsidRPr="001C377D">
              <w:t>2-15 minutes</w:t>
            </w:r>
          </w:p>
        </w:tc>
        <w:tc>
          <w:tcPr>
            <w:tcW w:w="2372" w:type="dxa"/>
          </w:tcPr>
          <w:p w14:paraId="4237505E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1739" w:type="dxa"/>
          </w:tcPr>
          <w:p w14:paraId="5F12EF80" w14:textId="4E9A9EE5" w:rsidR="001C377D" w:rsidRPr="001C377D" w:rsidRDefault="00BA72AC" w:rsidP="001C377D">
            <w:pPr>
              <w:pStyle w:val="TNRfigurelettering"/>
            </w:pPr>
            <w:r>
              <w:t>20</w:t>
            </w:r>
            <w:r w:rsidR="007541EE" w:rsidRPr="007541EE">
              <w:t>±</w:t>
            </w:r>
            <w:r>
              <w:t>2</w:t>
            </w:r>
          </w:p>
        </w:tc>
        <w:tc>
          <w:tcPr>
            <w:tcW w:w="1933" w:type="dxa"/>
            <w:vMerge w:val="restart"/>
          </w:tcPr>
          <w:p w14:paraId="747AFB08" w14:textId="1C974016" w:rsidR="001C377D" w:rsidRPr="001C377D" w:rsidRDefault="00EF5166" w:rsidP="001C377D">
            <w:pPr>
              <w:pStyle w:val="TNRfigurelettering"/>
              <w:jc w:val="left"/>
            </w:pPr>
            <w:r>
              <w:t>1,8; 1.92; 0.18</w:t>
            </w:r>
          </w:p>
        </w:tc>
      </w:tr>
      <w:tr w:rsidR="001C377D" w:rsidRPr="001C377D" w14:paraId="3B8101EC" w14:textId="77777777" w:rsidTr="007541EE">
        <w:trPr>
          <w:trHeight w:val="257"/>
        </w:trPr>
        <w:tc>
          <w:tcPr>
            <w:tcW w:w="1555" w:type="dxa"/>
            <w:vMerge/>
          </w:tcPr>
          <w:p w14:paraId="0D7BF703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1417" w:type="dxa"/>
            <w:vMerge/>
          </w:tcPr>
          <w:p w14:paraId="67BFE1F0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2372" w:type="dxa"/>
          </w:tcPr>
          <w:p w14:paraId="474BA8B3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1739" w:type="dxa"/>
          </w:tcPr>
          <w:p w14:paraId="3C93C62D" w14:textId="3C5F4D05" w:rsidR="001C377D" w:rsidRPr="001C377D" w:rsidRDefault="00BA72AC" w:rsidP="001C377D">
            <w:pPr>
              <w:pStyle w:val="TNRfigurelettering"/>
            </w:pPr>
            <w:r>
              <w:t>22</w:t>
            </w:r>
            <w:r w:rsidR="007541EE" w:rsidRPr="007541EE">
              <w:t>±</w:t>
            </w:r>
            <w:r>
              <w:t>2</w:t>
            </w:r>
          </w:p>
        </w:tc>
        <w:tc>
          <w:tcPr>
            <w:tcW w:w="1933" w:type="dxa"/>
            <w:vMerge/>
          </w:tcPr>
          <w:p w14:paraId="0C267C73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668C2F56" w14:textId="77777777" w:rsidTr="007541EE">
        <w:tc>
          <w:tcPr>
            <w:tcW w:w="1555" w:type="dxa"/>
            <w:vMerge/>
          </w:tcPr>
          <w:p w14:paraId="5F3392C6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1417" w:type="dxa"/>
            <w:vMerge/>
          </w:tcPr>
          <w:p w14:paraId="5892A02D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2372" w:type="dxa"/>
          </w:tcPr>
          <w:p w14:paraId="0C17CDEB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1739" w:type="dxa"/>
          </w:tcPr>
          <w:p w14:paraId="0843759C" w14:textId="7819D5F8" w:rsidR="001C377D" w:rsidRPr="001C377D" w:rsidRDefault="00CC35E5" w:rsidP="001C377D">
            <w:pPr>
              <w:pStyle w:val="TNRfigurelettering"/>
            </w:pPr>
            <w:r>
              <w:t>2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 w:val="restart"/>
          </w:tcPr>
          <w:p w14:paraId="1F038EDB" w14:textId="075AF027" w:rsidR="001C377D" w:rsidRPr="001C377D" w:rsidRDefault="00EF5166" w:rsidP="001C377D">
            <w:pPr>
              <w:pStyle w:val="TNRfigurelettering"/>
              <w:jc w:val="left"/>
            </w:pPr>
            <w:r>
              <w:rPr>
                <w:bCs w:val="0"/>
              </w:rPr>
              <w:t xml:space="preserve">1,8; 357.03; </w:t>
            </w:r>
            <w:r w:rsidR="00CC35E5" w:rsidRPr="00CC35E5">
              <w:rPr>
                <w:b/>
              </w:rPr>
              <w:t>≤0.001</w:t>
            </w:r>
          </w:p>
        </w:tc>
      </w:tr>
      <w:tr w:rsidR="001C377D" w:rsidRPr="001C377D" w14:paraId="082325CD" w14:textId="77777777" w:rsidTr="007541EE">
        <w:tc>
          <w:tcPr>
            <w:tcW w:w="1555" w:type="dxa"/>
            <w:vMerge/>
          </w:tcPr>
          <w:p w14:paraId="2B00F6E5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1417" w:type="dxa"/>
            <w:vMerge/>
          </w:tcPr>
          <w:p w14:paraId="5F0C844F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2372" w:type="dxa"/>
          </w:tcPr>
          <w:p w14:paraId="7E3CB1B9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1739" w:type="dxa"/>
          </w:tcPr>
          <w:p w14:paraId="797AFD0A" w14:textId="42735229" w:rsidR="004E51A0" w:rsidRPr="001C377D" w:rsidRDefault="00CC35E5" w:rsidP="001C377D">
            <w:pPr>
              <w:pStyle w:val="TNRfigurelettering"/>
            </w:pPr>
            <w:r>
              <w:t>27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/>
          </w:tcPr>
          <w:p w14:paraId="7E4A6C21" w14:textId="77777777" w:rsidR="001C377D" w:rsidRPr="001C377D" w:rsidRDefault="001C377D" w:rsidP="001C377D">
            <w:pPr>
              <w:pStyle w:val="TNRfigurelettering"/>
              <w:jc w:val="left"/>
            </w:pPr>
          </w:p>
        </w:tc>
      </w:tr>
      <w:tr w:rsidR="001C377D" w:rsidRPr="001C377D" w14:paraId="07918CA5" w14:textId="77777777" w:rsidTr="007541EE">
        <w:tc>
          <w:tcPr>
            <w:tcW w:w="1555" w:type="dxa"/>
            <w:vMerge/>
          </w:tcPr>
          <w:p w14:paraId="476DEE08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1417" w:type="dxa"/>
            <w:vMerge/>
          </w:tcPr>
          <w:p w14:paraId="5F518A76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2372" w:type="dxa"/>
          </w:tcPr>
          <w:p w14:paraId="5639BDBD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1739" w:type="dxa"/>
          </w:tcPr>
          <w:p w14:paraId="0030D295" w14:textId="4E7E301F" w:rsidR="001C377D" w:rsidRPr="001C377D" w:rsidRDefault="00BA72AC" w:rsidP="001C377D">
            <w:pPr>
              <w:pStyle w:val="TNRfigurelettering"/>
            </w:pPr>
            <w:r>
              <w:t>13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 w:val="restart"/>
          </w:tcPr>
          <w:p w14:paraId="6C0B4637" w14:textId="44FBCA54" w:rsidR="001C377D" w:rsidRPr="001C377D" w:rsidRDefault="00EF5166" w:rsidP="001C377D">
            <w:pPr>
              <w:pStyle w:val="TNRfigurelettering"/>
              <w:jc w:val="left"/>
            </w:pPr>
            <w:r>
              <w:t>1,8; 2.51; 0.13</w:t>
            </w:r>
          </w:p>
        </w:tc>
      </w:tr>
      <w:tr w:rsidR="001C377D" w:rsidRPr="001C377D" w14:paraId="10F035DA" w14:textId="77777777" w:rsidTr="007541EE">
        <w:tc>
          <w:tcPr>
            <w:tcW w:w="1555" w:type="dxa"/>
            <w:vMerge/>
          </w:tcPr>
          <w:p w14:paraId="75CD3D93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1417" w:type="dxa"/>
            <w:vMerge/>
          </w:tcPr>
          <w:p w14:paraId="5DC033FA" w14:textId="77777777" w:rsidR="001C377D" w:rsidRPr="001C377D" w:rsidRDefault="001C377D" w:rsidP="001C377D">
            <w:pPr>
              <w:pStyle w:val="TNRfigurelettering"/>
            </w:pPr>
          </w:p>
        </w:tc>
        <w:tc>
          <w:tcPr>
            <w:tcW w:w="2372" w:type="dxa"/>
          </w:tcPr>
          <w:p w14:paraId="3196D629" w14:textId="77777777" w:rsidR="001C377D" w:rsidRPr="001C377D" w:rsidRDefault="001C377D" w:rsidP="001C377D">
            <w:pPr>
              <w:pStyle w:val="TNRfigurelettering"/>
              <w:rPr>
                <w:i/>
                <w:iCs/>
              </w:rPr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1739" w:type="dxa"/>
          </w:tcPr>
          <w:p w14:paraId="02A2C2A8" w14:textId="78195BC1" w:rsidR="001C377D" w:rsidRPr="001C377D" w:rsidRDefault="00BA72AC" w:rsidP="001C377D">
            <w:pPr>
              <w:pStyle w:val="TNRfigurelettering"/>
            </w:pPr>
            <w:r>
              <w:t>15</w:t>
            </w:r>
            <w:r w:rsidR="007541EE" w:rsidRPr="007541EE">
              <w:t>±</w:t>
            </w:r>
            <w:r>
              <w:t>1</w:t>
            </w:r>
          </w:p>
        </w:tc>
        <w:tc>
          <w:tcPr>
            <w:tcW w:w="1933" w:type="dxa"/>
            <w:vMerge/>
          </w:tcPr>
          <w:p w14:paraId="39125FC1" w14:textId="77777777" w:rsidR="001C377D" w:rsidRPr="001C377D" w:rsidRDefault="001C377D" w:rsidP="001C377D">
            <w:pPr>
              <w:pStyle w:val="TNRfigurelettering"/>
            </w:pPr>
          </w:p>
        </w:tc>
      </w:tr>
    </w:tbl>
    <w:p w14:paraId="6A4EA24B" w14:textId="77777777" w:rsidR="001C377D" w:rsidRPr="001C377D" w:rsidRDefault="001C377D" w:rsidP="001C377D">
      <w:pPr>
        <w:pStyle w:val="TNRfigurelettering"/>
      </w:pPr>
    </w:p>
    <w:p w14:paraId="246491A3" w14:textId="28CBC152" w:rsidR="00135247" w:rsidRDefault="00135247">
      <w:pPr>
        <w:rPr>
          <w:bCs/>
        </w:rPr>
      </w:pPr>
      <w:r>
        <w:rPr>
          <w:bCs/>
        </w:rPr>
        <w:br w:type="page"/>
      </w:r>
    </w:p>
    <w:p w14:paraId="2BC4304C" w14:textId="77777777" w:rsidR="0088154D" w:rsidRDefault="0088154D" w:rsidP="00BA72AC">
      <w:pPr>
        <w:rPr>
          <w:bCs/>
        </w:rPr>
      </w:pPr>
    </w:p>
    <w:p w14:paraId="67123934" w14:textId="3495EF9D" w:rsidR="00135247" w:rsidRPr="009C500A" w:rsidRDefault="00135247" w:rsidP="009C500A">
      <w:pPr>
        <w:pStyle w:val="TNRfigurelettering"/>
      </w:pPr>
      <w:r w:rsidRPr="00135247">
        <w:rPr>
          <w:b/>
          <w:bCs w:val="0"/>
        </w:rPr>
        <w:t>Table S3:</w:t>
      </w:r>
      <w:r w:rsidR="0028241A">
        <w:rPr>
          <w:b/>
          <w:bCs w:val="0"/>
        </w:rPr>
        <w:t xml:space="preserve"> Values and statistics of NPQ with chemical inhibitors </w:t>
      </w:r>
      <w:r w:rsidR="0028241A" w:rsidRPr="0028241A">
        <w:rPr>
          <w:b/>
          <w:bCs w:val="0"/>
          <w:lang w:val="en-US"/>
        </w:rPr>
        <w:t>in phylogenetic pairs</w:t>
      </w:r>
      <w:r w:rsidR="0028241A">
        <w:rPr>
          <w:b/>
          <w:bCs w:val="0"/>
        </w:rPr>
        <w:t>.</w:t>
      </w:r>
      <w:r w:rsidRPr="00135247">
        <w:t xml:space="preserve"> </w:t>
      </w:r>
      <w:r>
        <w:t xml:space="preserve">Integrated NPQ and standard error of the mean in C3 and C4 species infiltrated with </w:t>
      </w:r>
      <w:r w:rsidRPr="00135247">
        <w:t xml:space="preserve">100 µM nigericin to collapse the proton gradient </w:t>
      </w:r>
      <w:r>
        <w:t>or</w:t>
      </w:r>
      <w:r w:rsidRPr="00135247">
        <w:t xml:space="preserve"> 5 mM dithiothreitol to inhibit the xanthophyll cycle, as a percentage of a control across 1h of illumination at 600 µmol m</w:t>
      </w:r>
      <w:r w:rsidRPr="00135247">
        <w:rPr>
          <w:vertAlign w:val="superscript"/>
        </w:rPr>
        <w:t>-2</w:t>
      </w:r>
      <w:r w:rsidRPr="00135247">
        <w:t> s</w:t>
      </w:r>
      <w:r w:rsidRPr="00135247">
        <w:rPr>
          <w:vertAlign w:val="superscript"/>
        </w:rPr>
        <w:t>-2</w:t>
      </w:r>
      <w:r w:rsidRPr="00135247">
        <w:t xml:space="preserve"> PFD</w:t>
      </w:r>
      <w:r w:rsidR="009C500A">
        <w:t xml:space="preserve"> (n=5)</w:t>
      </w:r>
      <w:r w:rsidRPr="00135247">
        <w:t xml:space="preserve">. </w:t>
      </w:r>
      <w:r>
        <w:t>O</w:t>
      </w:r>
      <w:r w:rsidRPr="00135247">
        <w:t xml:space="preserve">ne-way ANOVA was conducted between phylogenetically linked species (degrees of freedom; </w:t>
      </w:r>
      <w:r w:rsidRPr="00135247">
        <w:rPr>
          <w:i/>
          <w:iCs/>
        </w:rPr>
        <w:t>F-</w:t>
      </w:r>
      <w:r w:rsidRPr="00135247">
        <w:t xml:space="preserve">value; </w:t>
      </w:r>
      <w:r w:rsidRPr="00135247">
        <w:rPr>
          <w:i/>
          <w:iCs/>
        </w:rPr>
        <w:t>p-</w:t>
      </w:r>
      <w:r w:rsidRPr="00135247">
        <w:t xml:space="preserve">value), significant </w:t>
      </w:r>
      <w:r w:rsidRPr="00135247">
        <w:rPr>
          <w:i/>
          <w:iCs/>
        </w:rPr>
        <w:t>p</w:t>
      </w:r>
      <w:r w:rsidRPr="00135247">
        <w:t>-values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10"/>
        <w:gridCol w:w="2693"/>
        <w:gridCol w:w="2500"/>
      </w:tblGrid>
      <w:tr w:rsidR="00021984" w14:paraId="0BF72CB9" w14:textId="77777777" w:rsidTr="00021984">
        <w:tc>
          <w:tcPr>
            <w:tcW w:w="1413" w:type="dxa"/>
          </w:tcPr>
          <w:p w14:paraId="09C3A634" w14:textId="2874CCCE" w:rsidR="00021984" w:rsidRPr="00021984" w:rsidRDefault="00021984" w:rsidP="00021984">
            <w:pPr>
              <w:pStyle w:val="TNRfigurelettering"/>
              <w:rPr>
                <w:b/>
                <w:bCs w:val="0"/>
              </w:rPr>
            </w:pPr>
            <w:r w:rsidRPr="00021984">
              <w:rPr>
                <w:b/>
                <w:bCs w:val="0"/>
              </w:rPr>
              <w:t>Inhibitor</w:t>
            </w:r>
          </w:p>
        </w:tc>
        <w:tc>
          <w:tcPr>
            <w:tcW w:w="2410" w:type="dxa"/>
          </w:tcPr>
          <w:p w14:paraId="31CBC1BA" w14:textId="7DC527CD" w:rsidR="00021984" w:rsidRPr="00021984" w:rsidRDefault="00021984" w:rsidP="00021984">
            <w:pPr>
              <w:pStyle w:val="TNRfigurelettering"/>
              <w:rPr>
                <w:b/>
                <w:bCs w:val="0"/>
              </w:rPr>
            </w:pPr>
            <w:r w:rsidRPr="00021984">
              <w:rPr>
                <w:b/>
                <w:bCs w:val="0"/>
              </w:rPr>
              <w:t>Species</w:t>
            </w:r>
          </w:p>
        </w:tc>
        <w:tc>
          <w:tcPr>
            <w:tcW w:w="2693" w:type="dxa"/>
          </w:tcPr>
          <w:p w14:paraId="70D3D62F" w14:textId="060BC432" w:rsidR="00021984" w:rsidRPr="00021984" w:rsidRDefault="00021984" w:rsidP="00021984">
            <w:pPr>
              <w:pStyle w:val="TNRfigurelettering"/>
              <w:jc w:val="left"/>
              <w:rPr>
                <w:b/>
                <w:bCs w:val="0"/>
              </w:rPr>
            </w:pPr>
            <w:r w:rsidRPr="00021984">
              <w:rPr>
                <w:b/>
                <w:bCs w:val="0"/>
              </w:rPr>
              <w:t>Integrated NPQ relative to control (%)</w:t>
            </w:r>
          </w:p>
        </w:tc>
        <w:tc>
          <w:tcPr>
            <w:tcW w:w="2500" w:type="dxa"/>
          </w:tcPr>
          <w:p w14:paraId="09CCAC35" w14:textId="2ABE2DA8" w:rsidR="00021984" w:rsidRPr="00021984" w:rsidRDefault="00021984" w:rsidP="00021984">
            <w:pPr>
              <w:pStyle w:val="TNRfigurelettering"/>
              <w:rPr>
                <w:b/>
                <w:bCs w:val="0"/>
              </w:rPr>
            </w:pPr>
            <w:r w:rsidRPr="00021984">
              <w:rPr>
                <w:b/>
                <w:bCs w:val="0"/>
              </w:rPr>
              <w:t>ANOVA</w:t>
            </w:r>
          </w:p>
        </w:tc>
      </w:tr>
      <w:tr w:rsidR="00873BFD" w14:paraId="6732673B" w14:textId="77777777" w:rsidTr="00021984">
        <w:tc>
          <w:tcPr>
            <w:tcW w:w="1413" w:type="dxa"/>
            <w:vMerge w:val="restart"/>
            <w:vAlign w:val="center"/>
          </w:tcPr>
          <w:p w14:paraId="247B62EA" w14:textId="14D4A9CE" w:rsidR="00873BFD" w:rsidRDefault="00135247" w:rsidP="00021984">
            <w:pPr>
              <w:pStyle w:val="TNRfigurelettering"/>
              <w:jc w:val="center"/>
            </w:pPr>
            <w:r>
              <w:t xml:space="preserve">100 </w:t>
            </w:r>
            <w:r w:rsidRPr="00135247">
              <w:t>µ</w:t>
            </w:r>
            <w:r>
              <w:t xml:space="preserve">mol </w:t>
            </w:r>
            <w:r w:rsidR="00873BFD">
              <w:t>Nigericin</w:t>
            </w:r>
          </w:p>
        </w:tc>
        <w:tc>
          <w:tcPr>
            <w:tcW w:w="2410" w:type="dxa"/>
          </w:tcPr>
          <w:p w14:paraId="2C8E7D35" w14:textId="3DA1C169" w:rsidR="00873BFD" w:rsidRDefault="00873BFD" w:rsidP="00021984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2693" w:type="dxa"/>
          </w:tcPr>
          <w:p w14:paraId="716617B1" w14:textId="2362971F" w:rsidR="00873BFD" w:rsidRDefault="00873BFD" w:rsidP="00021984">
            <w:pPr>
              <w:pStyle w:val="TNRfigurelettering"/>
            </w:pPr>
            <w:r>
              <w:t>25</w:t>
            </w:r>
            <w:r w:rsidRPr="000B3CE6">
              <w:t>±</w:t>
            </w:r>
            <w:r>
              <w:t>3</w:t>
            </w:r>
          </w:p>
        </w:tc>
        <w:tc>
          <w:tcPr>
            <w:tcW w:w="2500" w:type="dxa"/>
            <w:vMerge w:val="restart"/>
          </w:tcPr>
          <w:p w14:paraId="74A7DF67" w14:textId="1EA52E13" w:rsidR="00873BFD" w:rsidRPr="00844631" w:rsidRDefault="00C86BEE" w:rsidP="00021984">
            <w:pPr>
              <w:pStyle w:val="TNRfigurelettering"/>
              <w:rPr>
                <w:b/>
                <w:bCs w:val="0"/>
              </w:rPr>
            </w:pPr>
            <w:r>
              <w:t xml:space="preserve">1,8; </w:t>
            </w:r>
            <w:r w:rsidR="00844631">
              <w:t xml:space="preserve">5.52; </w:t>
            </w:r>
            <w:r w:rsidR="00844631">
              <w:rPr>
                <w:b/>
                <w:bCs w:val="0"/>
              </w:rPr>
              <w:t>0.05</w:t>
            </w:r>
          </w:p>
        </w:tc>
      </w:tr>
      <w:tr w:rsidR="00873BFD" w14:paraId="4437F3CB" w14:textId="77777777" w:rsidTr="00021984">
        <w:tc>
          <w:tcPr>
            <w:tcW w:w="1413" w:type="dxa"/>
            <w:vMerge/>
            <w:vAlign w:val="center"/>
          </w:tcPr>
          <w:p w14:paraId="13AF232B" w14:textId="77777777" w:rsidR="00873BFD" w:rsidRDefault="00873BFD" w:rsidP="00021984">
            <w:pPr>
              <w:pStyle w:val="TNRfigurelettering"/>
              <w:jc w:val="center"/>
            </w:pPr>
          </w:p>
        </w:tc>
        <w:tc>
          <w:tcPr>
            <w:tcW w:w="2410" w:type="dxa"/>
          </w:tcPr>
          <w:p w14:paraId="40E4EF34" w14:textId="0185A640" w:rsidR="00873BFD" w:rsidRDefault="00873BFD" w:rsidP="00021984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2693" w:type="dxa"/>
          </w:tcPr>
          <w:p w14:paraId="29B97BC7" w14:textId="1B2F88F7" w:rsidR="00873BFD" w:rsidRDefault="00873BFD" w:rsidP="00021984">
            <w:pPr>
              <w:pStyle w:val="TNRfigurelettering"/>
            </w:pPr>
            <w:r>
              <w:t>42</w:t>
            </w:r>
            <w:r w:rsidRPr="000B3CE6">
              <w:t>±</w:t>
            </w:r>
            <w:r>
              <w:t>9</w:t>
            </w:r>
          </w:p>
        </w:tc>
        <w:tc>
          <w:tcPr>
            <w:tcW w:w="2500" w:type="dxa"/>
            <w:vMerge/>
          </w:tcPr>
          <w:p w14:paraId="4BCE4B9F" w14:textId="77777777" w:rsidR="00873BFD" w:rsidRDefault="00873BFD" w:rsidP="00021984">
            <w:pPr>
              <w:pStyle w:val="TNRfigurelettering"/>
            </w:pPr>
          </w:p>
        </w:tc>
      </w:tr>
      <w:tr w:rsidR="00873BFD" w14:paraId="27E82E98" w14:textId="77777777" w:rsidTr="00021984">
        <w:tc>
          <w:tcPr>
            <w:tcW w:w="1413" w:type="dxa"/>
            <w:vMerge/>
            <w:vAlign w:val="center"/>
          </w:tcPr>
          <w:p w14:paraId="31909534" w14:textId="77777777" w:rsidR="00873BFD" w:rsidRDefault="00873BFD" w:rsidP="00021984">
            <w:pPr>
              <w:pStyle w:val="TNRfigurelettering"/>
              <w:jc w:val="center"/>
            </w:pPr>
          </w:p>
        </w:tc>
        <w:tc>
          <w:tcPr>
            <w:tcW w:w="2410" w:type="dxa"/>
          </w:tcPr>
          <w:p w14:paraId="12B8B94B" w14:textId="7F479533" w:rsidR="00873BFD" w:rsidRDefault="00873BFD" w:rsidP="00021984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2693" w:type="dxa"/>
          </w:tcPr>
          <w:p w14:paraId="53A93E13" w14:textId="3627DADA" w:rsidR="00873BFD" w:rsidRDefault="00873BFD" w:rsidP="00021984">
            <w:pPr>
              <w:pStyle w:val="TNRfigurelettering"/>
            </w:pPr>
            <w:r>
              <w:t>1</w:t>
            </w:r>
            <w:r w:rsidR="00844631">
              <w:t>2</w:t>
            </w:r>
            <w:r w:rsidRPr="000B3CE6">
              <w:t>±</w:t>
            </w:r>
            <w:r>
              <w:t>2</w:t>
            </w:r>
          </w:p>
        </w:tc>
        <w:tc>
          <w:tcPr>
            <w:tcW w:w="2500" w:type="dxa"/>
            <w:vMerge w:val="restart"/>
          </w:tcPr>
          <w:p w14:paraId="1EBF31DA" w14:textId="1DE67F15" w:rsidR="00873BFD" w:rsidRDefault="00C86BEE" w:rsidP="00021984">
            <w:pPr>
              <w:pStyle w:val="TNRfigurelettering"/>
            </w:pPr>
            <w:r>
              <w:t xml:space="preserve">1,8; 26.31; </w:t>
            </w:r>
            <w:r w:rsidRPr="00C86BEE">
              <w:rPr>
                <w:b/>
              </w:rPr>
              <w:t>≤0.001</w:t>
            </w:r>
          </w:p>
        </w:tc>
      </w:tr>
      <w:tr w:rsidR="00873BFD" w14:paraId="31DAE497" w14:textId="77777777" w:rsidTr="00021984">
        <w:tc>
          <w:tcPr>
            <w:tcW w:w="1413" w:type="dxa"/>
            <w:vMerge/>
            <w:vAlign w:val="center"/>
          </w:tcPr>
          <w:p w14:paraId="1150521E" w14:textId="77777777" w:rsidR="00873BFD" w:rsidRDefault="00873BFD" w:rsidP="00021984">
            <w:pPr>
              <w:pStyle w:val="TNRfigurelettering"/>
              <w:jc w:val="center"/>
            </w:pPr>
          </w:p>
        </w:tc>
        <w:tc>
          <w:tcPr>
            <w:tcW w:w="2410" w:type="dxa"/>
          </w:tcPr>
          <w:p w14:paraId="516AF4A8" w14:textId="7833CF52" w:rsidR="00873BFD" w:rsidRDefault="00873BFD" w:rsidP="00021984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2693" w:type="dxa"/>
          </w:tcPr>
          <w:p w14:paraId="0F38ADDF" w14:textId="72BACAA8" w:rsidR="00873BFD" w:rsidRDefault="00873BFD" w:rsidP="00021984">
            <w:pPr>
              <w:pStyle w:val="TNRfigurelettering"/>
            </w:pPr>
            <w:r>
              <w:t>38</w:t>
            </w:r>
            <w:r w:rsidRPr="000B3CE6">
              <w:t>±</w:t>
            </w:r>
            <w:r>
              <w:t>4</w:t>
            </w:r>
          </w:p>
        </w:tc>
        <w:tc>
          <w:tcPr>
            <w:tcW w:w="2500" w:type="dxa"/>
            <w:vMerge/>
          </w:tcPr>
          <w:p w14:paraId="0C72F984" w14:textId="77777777" w:rsidR="00873BFD" w:rsidRDefault="00873BFD" w:rsidP="00021984">
            <w:pPr>
              <w:pStyle w:val="TNRfigurelettering"/>
            </w:pPr>
          </w:p>
        </w:tc>
      </w:tr>
      <w:tr w:rsidR="00873BFD" w14:paraId="7744079F" w14:textId="77777777" w:rsidTr="00021984">
        <w:tc>
          <w:tcPr>
            <w:tcW w:w="1413" w:type="dxa"/>
            <w:vMerge/>
            <w:vAlign w:val="center"/>
          </w:tcPr>
          <w:p w14:paraId="35805211" w14:textId="77777777" w:rsidR="00873BFD" w:rsidRDefault="00873BFD" w:rsidP="00021984">
            <w:pPr>
              <w:pStyle w:val="TNRfigurelettering"/>
              <w:jc w:val="center"/>
            </w:pPr>
          </w:p>
        </w:tc>
        <w:tc>
          <w:tcPr>
            <w:tcW w:w="2410" w:type="dxa"/>
          </w:tcPr>
          <w:p w14:paraId="16D92E85" w14:textId="76A563AA" w:rsidR="00873BFD" w:rsidRDefault="00873BFD" w:rsidP="00021984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2693" w:type="dxa"/>
          </w:tcPr>
          <w:p w14:paraId="24DA5DB7" w14:textId="5FBB52DC" w:rsidR="00873BFD" w:rsidRDefault="00873BFD" w:rsidP="00021984">
            <w:pPr>
              <w:pStyle w:val="TNRfigurelettering"/>
            </w:pPr>
            <w:r>
              <w:t>6</w:t>
            </w:r>
            <w:r w:rsidRPr="000B3CE6">
              <w:t>±</w:t>
            </w:r>
            <w:r>
              <w:t>3</w:t>
            </w:r>
          </w:p>
        </w:tc>
        <w:tc>
          <w:tcPr>
            <w:tcW w:w="2500" w:type="dxa"/>
            <w:vMerge w:val="restart"/>
          </w:tcPr>
          <w:p w14:paraId="6849EE33" w14:textId="5D8BCC50" w:rsidR="00873BFD" w:rsidRPr="00844631" w:rsidRDefault="00C86BEE" w:rsidP="00021984">
            <w:pPr>
              <w:pStyle w:val="TNRfigurelettering"/>
              <w:rPr>
                <w:b/>
                <w:bCs w:val="0"/>
              </w:rPr>
            </w:pPr>
            <w:r>
              <w:t>1,8;</w:t>
            </w:r>
            <w:r w:rsidR="00844631">
              <w:t xml:space="preserve"> 6.80; </w:t>
            </w:r>
            <w:r w:rsidR="00844631">
              <w:rPr>
                <w:b/>
                <w:bCs w:val="0"/>
              </w:rPr>
              <w:t>0.03</w:t>
            </w:r>
          </w:p>
        </w:tc>
      </w:tr>
      <w:tr w:rsidR="00873BFD" w14:paraId="5693CA30" w14:textId="77777777" w:rsidTr="00021984">
        <w:tc>
          <w:tcPr>
            <w:tcW w:w="1413" w:type="dxa"/>
            <w:vMerge/>
            <w:vAlign w:val="center"/>
          </w:tcPr>
          <w:p w14:paraId="07E54A96" w14:textId="77777777" w:rsidR="00873BFD" w:rsidRDefault="00873BFD" w:rsidP="00021984">
            <w:pPr>
              <w:pStyle w:val="TNRfigurelettering"/>
              <w:jc w:val="center"/>
            </w:pPr>
          </w:p>
        </w:tc>
        <w:tc>
          <w:tcPr>
            <w:tcW w:w="2410" w:type="dxa"/>
          </w:tcPr>
          <w:p w14:paraId="026B1EA8" w14:textId="41ED59BC" w:rsidR="00873BFD" w:rsidRDefault="00873BFD" w:rsidP="00021984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2693" w:type="dxa"/>
          </w:tcPr>
          <w:p w14:paraId="6283D56A" w14:textId="0E7910AA" w:rsidR="00873BFD" w:rsidRDefault="00844631" w:rsidP="00021984">
            <w:pPr>
              <w:pStyle w:val="TNRfigurelettering"/>
            </w:pPr>
            <w:r>
              <w:t>22</w:t>
            </w:r>
            <w:r w:rsidR="00873BFD" w:rsidRPr="000B3CE6">
              <w:t>±</w:t>
            </w:r>
            <w:r>
              <w:t>6</w:t>
            </w:r>
          </w:p>
        </w:tc>
        <w:tc>
          <w:tcPr>
            <w:tcW w:w="2500" w:type="dxa"/>
            <w:vMerge/>
          </w:tcPr>
          <w:p w14:paraId="769F4129" w14:textId="77777777" w:rsidR="00873BFD" w:rsidRDefault="00873BFD" w:rsidP="00021984">
            <w:pPr>
              <w:pStyle w:val="TNRfigurelettering"/>
            </w:pPr>
          </w:p>
        </w:tc>
      </w:tr>
      <w:tr w:rsidR="002E1A5D" w14:paraId="3B00E758" w14:textId="77777777" w:rsidTr="00021984">
        <w:tc>
          <w:tcPr>
            <w:tcW w:w="1413" w:type="dxa"/>
            <w:vMerge w:val="restart"/>
            <w:vAlign w:val="center"/>
          </w:tcPr>
          <w:p w14:paraId="7EC07CDC" w14:textId="50C821F6" w:rsidR="002E1A5D" w:rsidRDefault="00135247" w:rsidP="002E1A5D">
            <w:pPr>
              <w:pStyle w:val="TNRfigurelettering"/>
              <w:jc w:val="center"/>
            </w:pPr>
            <w:r>
              <w:t xml:space="preserve">5 mM </w:t>
            </w:r>
            <w:r w:rsidR="002E1A5D">
              <w:t>DTT</w:t>
            </w:r>
          </w:p>
        </w:tc>
        <w:tc>
          <w:tcPr>
            <w:tcW w:w="2410" w:type="dxa"/>
          </w:tcPr>
          <w:p w14:paraId="3982F391" w14:textId="6B24ED2F" w:rsidR="002E1A5D" w:rsidRDefault="002E1A5D" w:rsidP="002E1A5D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A. semialata MDG</w:t>
            </w:r>
          </w:p>
        </w:tc>
        <w:tc>
          <w:tcPr>
            <w:tcW w:w="2693" w:type="dxa"/>
          </w:tcPr>
          <w:p w14:paraId="6FC6CE06" w14:textId="588DFAAD" w:rsidR="002E1A5D" w:rsidRDefault="002E1A5D" w:rsidP="002E1A5D">
            <w:pPr>
              <w:pStyle w:val="TNRfigurelettering"/>
            </w:pPr>
            <w:r>
              <w:t>42</w:t>
            </w:r>
            <w:r w:rsidRPr="002E1A5D">
              <w:t>±</w:t>
            </w:r>
            <w:r>
              <w:t>5</w:t>
            </w:r>
          </w:p>
        </w:tc>
        <w:tc>
          <w:tcPr>
            <w:tcW w:w="2500" w:type="dxa"/>
            <w:vMerge w:val="restart"/>
          </w:tcPr>
          <w:p w14:paraId="38DABFE8" w14:textId="69D5E879" w:rsidR="002E1A5D" w:rsidRDefault="00C86BEE" w:rsidP="002E1A5D">
            <w:pPr>
              <w:pStyle w:val="TNRfigurelettering"/>
            </w:pPr>
            <w:r>
              <w:t xml:space="preserve">1,8; </w:t>
            </w:r>
            <w:r w:rsidR="00844631">
              <w:t>1.90; 0.22</w:t>
            </w:r>
          </w:p>
        </w:tc>
      </w:tr>
      <w:tr w:rsidR="002E1A5D" w14:paraId="12C4DAE4" w14:textId="77777777" w:rsidTr="00021984">
        <w:tc>
          <w:tcPr>
            <w:tcW w:w="1413" w:type="dxa"/>
            <w:vMerge/>
          </w:tcPr>
          <w:p w14:paraId="2CB8006C" w14:textId="77777777" w:rsidR="002E1A5D" w:rsidRDefault="002E1A5D" w:rsidP="002E1A5D">
            <w:pPr>
              <w:pStyle w:val="TNRfigurelettering"/>
            </w:pPr>
          </w:p>
        </w:tc>
        <w:tc>
          <w:tcPr>
            <w:tcW w:w="2410" w:type="dxa"/>
          </w:tcPr>
          <w:p w14:paraId="29F506D4" w14:textId="02AC05C9" w:rsidR="002E1A5D" w:rsidRDefault="002E1A5D" w:rsidP="002E1A5D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A. semialata KWT</w:t>
            </w:r>
          </w:p>
        </w:tc>
        <w:tc>
          <w:tcPr>
            <w:tcW w:w="2693" w:type="dxa"/>
          </w:tcPr>
          <w:p w14:paraId="3813B374" w14:textId="127B896A" w:rsidR="002E1A5D" w:rsidRDefault="002E1A5D" w:rsidP="002E1A5D">
            <w:pPr>
              <w:pStyle w:val="TNRfigurelettering"/>
            </w:pPr>
            <w:r>
              <w:t>34</w:t>
            </w:r>
            <w:r w:rsidRPr="002E1A5D">
              <w:t>±</w:t>
            </w:r>
            <w:r>
              <w:t>3</w:t>
            </w:r>
          </w:p>
        </w:tc>
        <w:tc>
          <w:tcPr>
            <w:tcW w:w="2500" w:type="dxa"/>
            <w:vMerge/>
          </w:tcPr>
          <w:p w14:paraId="66D84B12" w14:textId="77777777" w:rsidR="002E1A5D" w:rsidRDefault="002E1A5D" w:rsidP="002E1A5D">
            <w:pPr>
              <w:pStyle w:val="TNRfigurelettering"/>
            </w:pPr>
          </w:p>
        </w:tc>
      </w:tr>
      <w:tr w:rsidR="002E1A5D" w14:paraId="2A859371" w14:textId="77777777" w:rsidTr="00021984">
        <w:tc>
          <w:tcPr>
            <w:tcW w:w="1413" w:type="dxa"/>
            <w:vMerge/>
          </w:tcPr>
          <w:p w14:paraId="250E1F24" w14:textId="77777777" w:rsidR="002E1A5D" w:rsidRDefault="002E1A5D" w:rsidP="002E1A5D">
            <w:pPr>
              <w:pStyle w:val="TNRfigurelettering"/>
            </w:pPr>
          </w:p>
        </w:tc>
        <w:tc>
          <w:tcPr>
            <w:tcW w:w="2410" w:type="dxa"/>
          </w:tcPr>
          <w:p w14:paraId="29CD7867" w14:textId="1C669E1A" w:rsidR="002E1A5D" w:rsidRDefault="002E1A5D" w:rsidP="002E1A5D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F. bidentis</w:t>
            </w:r>
          </w:p>
        </w:tc>
        <w:tc>
          <w:tcPr>
            <w:tcW w:w="2693" w:type="dxa"/>
          </w:tcPr>
          <w:p w14:paraId="4A90D678" w14:textId="5C3BF1BB" w:rsidR="002E1A5D" w:rsidRDefault="002E1A5D" w:rsidP="002E1A5D">
            <w:pPr>
              <w:pStyle w:val="TNRfigurelettering"/>
            </w:pPr>
            <w:r>
              <w:t>59</w:t>
            </w:r>
            <w:r w:rsidRPr="002E1A5D">
              <w:t>±</w:t>
            </w:r>
            <w:r>
              <w:t>6</w:t>
            </w:r>
          </w:p>
        </w:tc>
        <w:tc>
          <w:tcPr>
            <w:tcW w:w="2500" w:type="dxa"/>
            <w:vMerge w:val="restart"/>
          </w:tcPr>
          <w:p w14:paraId="31808546" w14:textId="3EA4D931" w:rsidR="002E1A5D" w:rsidRDefault="00C86BEE" w:rsidP="002E1A5D">
            <w:pPr>
              <w:pStyle w:val="TNRfigurelettering"/>
            </w:pPr>
            <w:r>
              <w:t>1,8; 0.39; 0.55</w:t>
            </w:r>
          </w:p>
        </w:tc>
      </w:tr>
      <w:tr w:rsidR="002E1A5D" w14:paraId="2784C0F8" w14:textId="77777777" w:rsidTr="00021984">
        <w:tc>
          <w:tcPr>
            <w:tcW w:w="1413" w:type="dxa"/>
            <w:vMerge/>
          </w:tcPr>
          <w:p w14:paraId="617614B0" w14:textId="77777777" w:rsidR="002E1A5D" w:rsidRDefault="002E1A5D" w:rsidP="002E1A5D">
            <w:pPr>
              <w:pStyle w:val="TNRfigurelettering"/>
            </w:pPr>
          </w:p>
        </w:tc>
        <w:tc>
          <w:tcPr>
            <w:tcW w:w="2410" w:type="dxa"/>
          </w:tcPr>
          <w:p w14:paraId="0A049E73" w14:textId="27CC1A20" w:rsidR="002E1A5D" w:rsidRDefault="002E1A5D" w:rsidP="002E1A5D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F. cronquistii</w:t>
            </w:r>
          </w:p>
        </w:tc>
        <w:tc>
          <w:tcPr>
            <w:tcW w:w="2693" w:type="dxa"/>
          </w:tcPr>
          <w:p w14:paraId="6E3F5494" w14:textId="270B67B2" w:rsidR="002E1A5D" w:rsidRDefault="002E1A5D" w:rsidP="002E1A5D">
            <w:pPr>
              <w:pStyle w:val="TNRfigurelettering"/>
            </w:pPr>
            <w:r>
              <w:t>51</w:t>
            </w:r>
            <w:r w:rsidRPr="002E1A5D">
              <w:t>±</w:t>
            </w:r>
            <w:r>
              <w:t>10</w:t>
            </w:r>
          </w:p>
        </w:tc>
        <w:tc>
          <w:tcPr>
            <w:tcW w:w="2500" w:type="dxa"/>
            <w:vMerge/>
          </w:tcPr>
          <w:p w14:paraId="0E9C9174" w14:textId="77777777" w:rsidR="002E1A5D" w:rsidRDefault="002E1A5D" w:rsidP="002E1A5D">
            <w:pPr>
              <w:pStyle w:val="TNRfigurelettering"/>
            </w:pPr>
          </w:p>
        </w:tc>
      </w:tr>
      <w:tr w:rsidR="002E1A5D" w14:paraId="1ECA6957" w14:textId="77777777" w:rsidTr="00021984">
        <w:tc>
          <w:tcPr>
            <w:tcW w:w="1413" w:type="dxa"/>
            <w:vMerge/>
          </w:tcPr>
          <w:p w14:paraId="2AEBBBEB" w14:textId="77777777" w:rsidR="002E1A5D" w:rsidRDefault="002E1A5D" w:rsidP="002E1A5D">
            <w:pPr>
              <w:pStyle w:val="TNRfigurelettering"/>
            </w:pPr>
          </w:p>
        </w:tc>
        <w:tc>
          <w:tcPr>
            <w:tcW w:w="2410" w:type="dxa"/>
          </w:tcPr>
          <w:p w14:paraId="3094E756" w14:textId="5C12FD76" w:rsidR="002E1A5D" w:rsidRDefault="002E1A5D" w:rsidP="002E1A5D">
            <w:pPr>
              <w:pStyle w:val="TNRfigurelettering"/>
            </w:pPr>
            <w:r w:rsidRPr="001C377D">
              <w:t xml:space="preserve">C4 </w:t>
            </w:r>
            <w:r w:rsidRPr="001C377D">
              <w:rPr>
                <w:i/>
                <w:iCs/>
              </w:rPr>
              <w:t>G. gynandra</w:t>
            </w:r>
          </w:p>
        </w:tc>
        <w:tc>
          <w:tcPr>
            <w:tcW w:w="2693" w:type="dxa"/>
          </w:tcPr>
          <w:p w14:paraId="5B7B9439" w14:textId="133E7F0F" w:rsidR="002E1A5D" w:rsidRDefault="002E1A5D" w:rsidP="002E1A5D">
            <w:pPr>
              <w:pStyle w:val="TNRfigurelettering"/>
            </w:pPr>
            <w:r>
              <w:t>59</w:t>
            </w:r>
            <w:r w:rsidRPr="002E1A5D">
              <w:t>±</w:t>
            </w:r>
            <w:r>
              <w:t>5</w:t>
            </w:r>
          </w:p>
        </w:tc>
        <w:tc>
          <w:tcPr>
            <w:tcW w:w="2500" w:type="dxa"/>
            <w:vMerge w:val="restart"/>
          </w:tcPr>
          <w:p w14:paraId="2EF24193" w14:textId="16244C63" w:rsidR="002E1A5D" w:rsidRDefault="00C86BEE" w:rsidP="002E1A5D">
            <w:pPr>
              <w:pStyle w:val="TNRfigurelettering"/>
            </w:pPr>
            <w:r>
              <w:t xml:space="preserve">1,8; </w:t>
            </w:r>
            <w:r w:rsidR="00844631">
              <w:t>0.56</w:t>
            </w:r>
            <w:r>
              <w:t>; 0.</w:t>
            </w:r>
            <w:r w:rsidR="00844631">
              <w:t>47</w:t>
            </w:r>
          </w:p>
        </w:tc>
      </w:tr>
      <w:tr w:rsidR="002E1A5D" w14:paraId="38397182" w14:textId="77777777" w:rsidTr="00021984">
        <w:tc>
          <w:tcPr>
            <w:tcW w:w="1413" w:type="dxa"/>
            <w:vMerge/>
          </w:tcPr>
          <w:p w14:paraId="5637E647" w14:textId="77777777" w:rsidR="002E1A5D" w:rsidRDefault="002E1A5D" w:rsidP="002E1A5D">
            <w:pPr>
              <w:pStyle w:val="TNRfigurelettering"/>
            </w:pPr>
          </w:p>
        </w:tc>
        <w:tc>
          <w:tcPr>
            <w:tcW w:w="2410" w:type="dxa"/>
          </w:tcPr>
          <w:p w14:paraId="398A0A0F" w14:textId="5F928EC7" w:rsidR="002E1A5D" w:rsidRDefault="002E1A5D" w:rsidP="002E1A5D">
            <w:pPr>
              <w:pStyle w:val="TNRfigurelettering"/>
            </w:pPr>
            <w:r w:rsidRPr="001C377D">
              <w:t xml:space="preserve">C3 </w:t>
            </w:r>
            <w:r w:rsidRPr="001C377D">
              <w:rPr>
                <w:i/>
                <w:iCs/>
              </w:rPr>
              <w:t>T. hassleriana</w:t>
            </w:r>
          </w:p>
        </w:tc>
        <w:tc>
          <w:tcPr>
            <w:tcW w:w="2693" w:type="dxa"/>
          </w:tcPr>
          <w:p w14:paraId="7FB0BA3C" w14:textId="07FE07E7" w:rsidR="002E1A5D" w:rsidRDefault="002E1A5D" w:rsidP="002E1A5D">
            <w:pPr>
              <w:pStyle w:val="TNRfigurelettering"/>
            </w:pPr>
            <w:r>
              <w:t>53</w:t>
            </w:r>
            <w:r w:rsidRPr="002E1A5D">
              <w:t>±</w:t>
            </w:r>
            <w:r>
              <w:t>5</w:t>
            </w:r>
          </w:p>
        </w:tc>
        <w:tc>
          <w:tcPr>
            <w:tcW w:w="2500" w:type="dxa"/>
            <w:vMerge/>
          </w:tcPr>
          <w:p w14:paraId="39E5995E" w14:textId="77777777" w:rsidR="002E1A5D" w:rsidRDefault="002E1A5D" w:rsidP="002E1A5D">
            <w:pPr>
              <w:pStyle w:val="TNRfigurelettering"/>
            </w:pPr>
          </w:p>
        </w:tc>
      </w:tr>
    </w:tbl>
    <w:p w14:paraId="4FA3ABED" w14:textId="77777777" w:rsidR="00021984" w:rsidRPr="00021984" w:rsidRDefault="00021984" w:rsidP="00021984"/>
    <w:p w14:paraId="3A88E04B" w14:textId="77777777" w:rsidR="00021984" w:rsidRPr="00021984" w:rsidRDefault="00021984" w:rsidP="0088154D">
      <w:pPr>
        <w:rPr>
          <w:bCs/>
        </w:rPr>
      </w:pPr>
    </w:p>
    <w:p w14:paraId="2D092C12" w14:textId="77777777" w:rsidR="007D4C51" w:rsidRDefault="007D4C51">
      <w:pPr>
        <w:rPr>
          <w:b/>
          <w:bCs/>
        </w:rPr>
      </w:pPr>
      <w:r>
        <w:rPr>
          <w:b/>
        </w:rPr>
        <w:br w:type="page"/>
      </w:r>
    </w:p>
    <w:p w14:paraId="61488772" w14:textId="206A6749" w:rsidR="00B56F81" w:rsidRDefault="00811AFA" w:rsidP="009C500A">
      <w:pPr>
        <w:pStyle w:val="TNRfigurelettering"/>
        <w:rPr>
          <w:b/>
        </w:rPr>
      </w:pPr>
      <w:r>
        <w:rPr>
          <w:b/>
        </w:rPr>
        <w:lastRenderedPageBreak/>
        <w:t>Table S4:</w:t>
      </w:r>
      <w:r w:rsidR="0028241A">
        <w:rPr>
          <w:b/>
        </w:rPr>
        <w:t xml:space="preserve"> </w:t>
      </w:r>
      <w:r w:rsidR="0028241A" w:rsidRPr="0028241A">
        <w:rPr>
          <w:b/>
          <w:lang w:val="en-US"/>
        </w:rPr>
        <w:t>Values and statistics of NPQ composition in CEF mutants</w:t>
      </w:r>
      <w:r w:rsidR="0028241A">
        <w:rPr>
          <w:b/>
          <w:lang w:val="en-US"/>
        </w:rPr>
        <w:t>.</w:t>
      </w:r>
      <w:r>
        <w:rPr>
          <w:b/>
        </w:rPr>
        <w:t xml:space="preserve"> </w:t>
      </w:r>
      <w:r w:rsidR="009C500A" w:rsidRPr="009C500A">
        <w:t xml:space="preserve">NPQ composition based on time relaxation kinetics as a percentage of total NPQ with standard error of the mean in C4 </w:t>
      </w:r>
      <w:r w:rsidR="009C500A" w:rsidRPr="009C500A">
        <w:rPr>
          <w:i/>
          <w:iCs/>
        </w:rPr>
        <w:t xml:space="preserve">F. bidentis </w:t>
      </w:r>
      <w:r w:rsidR="009C500A" w:rsidRPr="009C500A">
        <w:t xml:space="preserve">CEF mutants (n=3). One-way ANOVA was conducted between each mutant and the wild type for each component (degrees of freedom; </w:t>
      </w:r>
      <w:r w:rsidR="009C500A" w:rsidRPr="009C500A">
        <w:rPr>
          <w:i/>
          <w:iCs/>
        </w:rPr>
        <w:t>F-</w:t>
      </w:r>
      <w:r w:rsidR="009C500A" w:rsidRPr="009C500A">
        <w:t xml:space="preserve">value; </w:t>
      </w:r>
      <w:r w:rsidR="009C500A" w:rsidRPr="009C500A">
        <w:rPr>
          <w:i/>
          <w:iCs/>
        </w:rPr>
        <w:t>p-</w:t>
      </w:r>
      <w:r w:rsidR="009C500A" w:rsidRPr="009C500A">
        <w:t xml:space="preserve">value), significant </w:t>
      </w:r>
      <w:r w:rsidR="009C500A" w:rsidRPr="009C500A">
        <w:rPr>
          <w:i/>
          <w:iCs/>
        </w:rPr>
        <w:t>p</w:t>
      </w:r>
      <w:r w:rsidR="009C500A" w:rsidRPr="009C500A">
        <w:t>-values are shown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2372"/>
        <w:gridCol w:w="2443"/>
        <w:gridCol w:w="2694"/>
      </w:tblGrid>
      <w:tr w:rsidR="00B37ADA" w:rsidRPr="00B37ADA" w14:paraId="71FE4A60" w14:textId="77777777" w:rsidTr="00B37ADA">
        <w:tc>
          <w:tcPr>
            <w:tcW w:w="1417" w:type="dxa"/>
          </w:tcPr>
          <w:p w14:paraId="4A0BB24D" w14:textId="77777777" w:rsidR="00B37ADA" w:rsidRPr="00B37ADA" w:rsidRDefault="00B37ADA" w:rsidP="00B37ADA">
            <w:pPr>
              <w:spacing w:after="160" w:line="259" w:lineRule="auto"/>
              <w:rPr>
                <w:b/>
                <w:bCs/>
              </w:rPr>
            </w:pPr>
            <w:r w:rsidRPr="00B37ADA">
              <w:rPr>
                <w:b/>
                <w:bCs/>
              </w:rPr>
              <w:t>Component</w:t>
            </w:r>
          </w:p>
        </w:tc>
        <w:tc>
          <w:tcPr>
            <w:tcW w:w="2372" w:type="dxa"/>
          </w:tcPr>
          <w:p w14:paraId="3DC40B7D" w14:textId="27785621" w:rsidR="00B37ADA" w:rsidRPr="00B37ADA" w:rsidRDefault="00B37ADA" w:rsidP="00B37AD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2443" w:type="dxa"/>
          </w:tcPr>
          <w:p w14:paraId="24F99A3F" w14:textId="77777777" w:rsidR="00B37ADA" w:rsidRPr="00B37ADA" w:rsidRDefault="00B37ADA" w:rsidP="00B37ADA">
            <w:pPr>
              <w:spacing w:after="160" w:line="259" w:lineRule="auto"/>
              <w:rPr>
                <w:b/>
                <w:bCs/>
              </w:rPr>
            </w:pPr>
            <w:r w:rsidRPr="00B37ADA">
              <w:rPr>
                <w:b/>
                <w:bCs/>
              </w:rPr>
              <w:t>Component of total NPQ (%)</w:t>
            </w:r>
          </w:p>
        </w:tc>
        <w:tc>
          <w:tcPr>
            <w:tcW w:w="2694" w:type="dxa"/>
          </w:tcPr>
          <w:p w14:paraId="169F2294" w14:textId="7A7D9D94" w:rsidR="00B37ADA" w:rsidRPr="00B37ADA" w:rsidRDefault="00B37ADA" w:rsidP="00B37ADA">
            <w:pPr>
              <w:spacing w:after="160" w:line="259" w:lineRule="auto"/>
              <w:rPr>
                <w:b/>
                <w:bCs/>
              </w:rPr>
            </w:pPr>
            <w:r w:rsidRPr="00B37ADA">
              <w:rPr>
                <w:b/>
                <w:bCs/>
              </w:rPr>
              <w:t>ANOVA</w:t>
            </w:r>
            <w:r w:rsidR="00F36E45">
              <w:rPr>
                <w:b/>
                <w:bCs/>
              </w:rPr>
              <w:t xml:space="preserve"> with WT</w:t>
            </w:r>
          </w:p>
        </w:tc>
      </w:tr>
      <w:tr w:rsidR="00B37ADA" w:rsidRPr="00B37ADA" w14:paraId="760A3E5C" w14:textId="77777777" w:rsidTr="00B37ADA">
        <w:tc>
          <w:tcPr>
            <w:tcW w:w="1417" w:type="dxa"/>
            <w:vMerge w:val="restart"/>
            <w:vAlign w:val="center"/>
          </w:tcPr>
          <w:p w14:paraId="04BE1CC6" w14:textId="77777777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 w:rsidRPr="00B37ADA">
              <w:rPr>
                <w:bCs/>
              </w:rPr>
              <w:t>0-2 minutes</w:t>
            </w:r>
          </w:p>
        </w:tc>
        <w:tc>
          <w:tcPr>
            <w:tcW w:w="2372" w:type="dxa"/>
          </w:tcPr>
          <w:p w14:paraId="0C628F01" w14:textId="59A25470" w:rsidR="00B37ADA" w:rsidRPr="00B37ADA" w:rsidRDefault="00B37ADA" w:rsidP="00B37ADA">
            <w:pPr>
              <w:spacing w:after="160" w:line="259" w:lineRule="auto"/>
              <w:rPr>
                <w:bCs/>
                <w:i/>
                <w:iCs/>
              </w:rPr>
            </w:pPr>
            <w:r>
              <w:rPr>
                <w:bCs/>
              </w:rPr>
              <w:t>WT</w:t>
            </w:r>
          </w:p>
        </w:tc>
        <w:tc>
          <w:tcPr>
            <w:tcW w:w="2443" w:type="dxa"/>
          </w:tcPr>
          <w:p w14:paraId="3C14E03F" w14:textId="4B6CBEBE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90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1</w:t>
            </w:r>
          </w:p>
        </w:tc>
        <w:tc>
          <w:tcPr>
            <w:tcW w:w="2694" w:type="dxa"/>
          </w:tcPr>
          <w:p w14:paraId="07EBA449" w14:textId="3C3190DE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//</w:t>
            </w:r>
          </w:p>
        </w:tc>
      </w:tr>
      <w:tr w:rsidR="00B37ADA" w:rsidRPr="00B37ADA" w14:paraId="5D08BAF8" w14:textId="77777777" w:rsidTr="00B37ADA">
        <w:tc>
          <w:tcPr>
            <w:tcW w:w="1417" w:type="dxa"/>
            <w:vMerge/>
            <w:vAlign w:val="center"/>
          </w:tcPr>
          <w:p w14:paraId="6ED3EFDE" w14:textId="77777777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</w:p>
        </w:tc>
        <w:tc>
          <w:tcPr>
            <w:tcW w:w="2372" w:type="dxa"/>
          </w:tcPr>
          <w:p w14:paraId="53A60CB0" w14:textId="2F3F31C3" w:rsidR="00B37ADA" w:rsidRPr="00B37ADA" w:rsidRDefault="009C500A" w:rsidP="00B37ADA">
            <w:pPr>
              <w:spacing w:after="160" w:line="259" w:lineRule="auto"/>
              <w:rPr>
                <w:bCs/>
                <w:i/>
                <w:iCs/>
              </w:rPr>
            </w:pPr>
            <w:proofErr w:type="spellStart"/>
            <w:r>
              <w:rPr>
                <w:bCs/>
                <w:i/>
                <w:iCs/>
              </w:rPr>
              <w:t>Fb</w:t>
            </w:r>
            <w:r w:rsidR="00B37ADA" w:rsidRPr="009C500A">
              <w:rPr>
                <w:bCs/>
                <w:i/>
                <w:iCs/>
              </w:rPr>
              <w:t>NndhO</w:t>
            </w:r>
            <w:proofErr w:type="spellEnd"/>
            <w:r w:rsidR="00B37ADA">
              <w:rPr>
                <w:bCs/>
              </w:rPr>
              <w:t xml:space="preserve"> RNAi</w:t>
            </w:r>
          </w:p>
        </w:tc>
        <w:tc>
          <w:tcPr>
            <w:tcW w:w="2443" w:type="dxa"/>
          </w:tcPr>
          <w:p w14:paraId="2441A237" w14:textId="5E7B7C7A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73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2</w:t>
            </w:r>
          </w:p>
        </w:tc>
        <w:tc>
          <w:tcPr>
            <w:tcW w:w="2694" w:type="dxa"/>
          </w:tcPr>
          <w:p w14:paraId="04F8EF80" w14:textId="28639938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 xml:space="preserve">1,6; 94.26; </w:t>
            </w:r>
            <w:r w:rsidRPr="00F36E45">
              <w:rPr>
                <w:b/>
                <w:bCs/>
              </w:rPr>
              <w:t>≤0.001</w:t>
            </w:r>
          </w:p>
        </w:tc>
      </w:tr>
      <w:tr w:rsidR="00B37ADA" w:rsidRPr="00B37ADA" w14:paraId="0915E105" w14:textId="77777777" w:rsidTr="00B37ADA">
        <w:tc>
          <w:tcPr>
            <w:tcW w:w="1417" w:type="dxa"/>
            <w:vMerge/>
            <w:vAlign w:val="center"/>
          </w:tcPr>
          <w:p w14:paraId="2DCE4E6B" w14:textId="77777777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</w:p>
        </w:tc>
        <w:tc>
          <w:tcPr>
            <w:tcW w:w="2372" w:type="dxa"/>
          </w:tcPr>
          <w:p w14:paraId="5EA324B4" w14:textId="04F4363B" w:rsidR="00B37ADA" w:rsidRPr="00B37ADA" w:rsidRDefault="009C500A" w:rsidP="00B37ADA">
            <w:pPr>
              <w:spacing w:after="160" w:line="259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Fb</w:t>
            </w:r>
            <w:r w:rsidR="00B37ADA" w:rsidRPr="009C500A">
              <w:rPr>
                <w:bCs/>
                <w:i/>
                <w:iCs/>
              </w:rPr>
              <w:t>PGRL1</w:t>
            </w:r>
            <w:r w:rsidR="00B37ADA">
              <w:rPr>
                <w:bCs/>
              </w:rPr>
              <w:t xml:space="preserve"> RNAi</w:t>
            </w:r>
          </w:p>
        </w:tc>
        <w:tc>
          <w:tcPr>
            <w:tcW w:w="2443" w:type="dxa"/>
          </w:tcPr>
          <w:p w14:paraId="33C3F252" w14:textId="72BDBC68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53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6</w:t>
            </w:r>
          </w:p>
        </w:tc>
        <w:tc>
          <w:tcPr>
            <w:tcW w:w="2694" w:type="dxa"/>
          </w:tcPr>
          <w:p w14:paraId="7F3400F6" w14:textId="1DE0AE6A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 xml:space="preserve">1,6; 61.46; </w:t>
            </w:r>
            <w:r w:rsidRPr="00F36E45">
              <w:rPr>
                <w:b/>
                <w:bCs/>
              </w:rPr>
              <w:t>≤0.001</w:t>
            </w:r>
          </w:p>
        </w:tc>
      </w:tr>
      <w:tr w:rsidR="00B37ADA" w:rsidRPr="00B37ADA" w14:paraId="2DF71584" w14:textId="77777777" w:rsidTr="00B37ADA">
        <w:tc>
          <w:tcPr>
            <w:tcW w:w="1417" w:type="dxa"/>
            <w:vMerge w:val="restart"/>
            <w:vAlign w:val="center"/>
          </w:tcPr>
          <w:p w14:paraId="172C355A" w14:textId="67B43B5F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 w:rsidRPr="00B37ADA">
              <w:rPr>
                <w:bCs/>
              </w:rPr>
              <w:t>2-15 minutes</w:t>
            </w:r>
          </w:p>
        </w:tc>
        <w:tc>
          <w:tcPr>
            <w:tcW w:w="2372" w:type="dxa"/>
          </w:tcPr>
          <w:p w14:paraId="160772AC" w14:textId="5AAA551C" w:rsidR="00B37ADA" w:rsidRPr="00B37ADA" w:rsidRDefault="00B37ADA" w:rsidP="00B37ADA">
            <w:pPr>
              <w:spacing w:after="160" w:line="259" w:lineRule="auto"/>
              <w:rPr>
                <w:bCs/>
                <w:i/>
                <w:iCs/>
              </w:rPr>
            </w:pPr>
            <w:r>
              <w:rPr>
                <w:bCs/>
              </w:rPr>
              <w:t>WT</w:t>
            </w:r>
          </w:p>
        </w:tc>
        <w:tc>
          <w:tcPr>
            <w:tcW w:w="2443" w:type="dxa"/>
          </w:tcPr>
          <w:p w14:paraId="36C6F412" w14:textId="556206DD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-3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1.2</w:t>
            </w:r>
          </w:p>
        </w:tc>
        <w:tc>
          <w:tcPr>
            <w:tcW w:w="2694" w:type="dxa"/>
          </w:tcPr>
          <w:p w14:paraId="098E2A3D" w14:textId="1DF8DE4D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//</w:t>
            </w:r>
          </w:p>
        </w:tc>
      </w:tr>
      <w:tr w:rsidR="00B37ADA" w:rsidRPr="00B37ADA" w14:paraId="26E1BB1E" w14:textId="77777777" w:rsidTr="00B37ADA">
        <w:tc>
          <w:tcPr>
            <w:tcW w:w="1417" w:type="dxa"/>
            <w:vMerge/>
            <w:vAlign w:val="center"/>
          </w:tcPr>
          <w:p w14:paraId="794144DD" w14:textId="77777777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</w:p>
        </w:tc>
        <w:tc>
          <w:tcPr>
            <w:tcW w:w="2372" w:type="dxa"/>
          </w:tcPr>
          <w:p w14:paraId="57FBD8C8" w14:textId="1C01BC81" w:rsidR="00B37ADA" w:rsidRPr="00B37ADA" w:rsidRDefault="009C500A" w:rsidP="00B37ADA">
            <w:pPr>
              <w:spacing w:after="160" w:line="259" w:lineRule="auto"/>
              <w:rPr>
                <w:bCs/>
                <w:i/>
                <w:iCs/>
              </w:rPr>
            </w:pPr>
            <w:proofErr w:type="spellStart"/>
            <w:r>
              <w:rPr>
                <w:bCs/>
                <w:i/>
                <w:iCs/>
              </w:rPr>
              <w:t>Fb</w:t>
            </w:r>
            <w:r w:rsidR="00B37ADA" w:rsidRPr="009C500A">
              <w:rPr>
                <w:bCs/>
                <w:i/>
                <w:iCs/>
              </w:rPr>
              <w:t>NndhO</w:t>
            </w:r>
            <w:proofErr w:type="spellEnd"/>
            <w:r w:rsidR="00B37ADA">
              <w:rPr>
                <w:bCs/>
              </w:rPr>
              <w:t xml:space="preserve"> RNAi</w:t>
            </w:r>
          </w:p>
        </w:tc>
        <w:tc>
          <w:tcPr>
            <w:tcW w:w="2443" w:type="dxa"/>
          </w:tcPr>
          <w:p w14:paraId="73B84C4A" w14:textId="01E611FE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5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2</w:t>
            </w:r>
          </w:p>
        </w:tc>
        <w:tc>
          <w:tcPr>
            <w:tcW w:w="2694" w:type="dxa"/>
          </w:tcPr>
          <w:p w14:paraId="0053B8B5" w14:textId="5C50597D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 xml:space="preserve">1,6; 13.85; </w:t>
            </w:r>
            <w:r w:rsidRPr="00F36E45">
              <w:rPr>
                <w:b/>
              </w:rPr>
              <w:t>0.01</w:t>
            </w:r>
          </w:p>
        </w:tc>
      </w:tr>
      <w:tr w:rsidR="00B37ADA" w:rsidRPr="00B37ADA" w14:paraId="3274589A" w14:textId="77777777" w:rsidTr="00B37ADA">
        <w:tc>
          <w:tcPr>
            <w:tcW w:w="1417" w:type="dxa"/>
            <w:vMerge/>
            <w:vAlign w:val="center"/>
          </w:tcPr>
          <w:p w14:paraId="32C34C68" w14:textId="77777777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</w:p>
        </w:tc>
        <w:tc>
          <w:tcPr>
            <w:tcW w:w="2372" w:type="dxa"/>
          </w:tcPr>
          <w:p w14:paraId="0956FDE9" w14:textId="40857A3C" w:rsidR="00B37ADA" w:rsidRPr="00B37ADA" w:rsidRDefault="009C500A" w:rsidP="00B37ADA">
            <w:pPr>
              <w:spacing w:after="160" w:line="259" w:lineRule="auto"/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Fb</w:t>
            </w:r>
            <w:r w:rsidR="00B37ADA" w:rsidRPr="009C500A">
              <w:rPr>
                <w:bCs/>
                <w:i/>
                <w:iCs/>
              </w:rPr>
              <w:t>PGRL1</w:t>
            </w:r>
            <w:r w:rsidR="00B37ADA">
              <w:rPr>
                <w:bCs/>
              </w:rPr>
              <w:t xml:space="preserve"> RNAi</w:t>
            </w:r>
          </w:p>
        </w:tc>
        <w:tc>
          <w:tcPr>
            <w:tcW w:w="2443" w:type="dxa"/>
          </w:tcPr>
          <w:p w14:paraId="69579C19" w14:textId="0E73172C" w:rsidR="00B37ADA" w:rsidRPr="00B37ADA" w:rsidRDefault="00B37ADA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-3</w:t>
            </w:r>
            <w:r w:rsidRPr="00B37ADA">
              <w:rPr>
                <w:bCs/>
              </w:rPr>
              <w:t>±</w:t>
            </w:r>
            <w:r>
              <w:rPr>
                <w:bCs/>
              </w:rPr>
              <w:t>2</w:t>
            </w:r>
          </w:p>
        </w:tc>
        <w:tc>
          <w:tcPr>
            <w:tcW w:w="2694" w:type="dxa"/>
          </w:tcPr>
          <w:p w14:paraId="610C5DB8" w14:textId="385BD4E8" w:rsidR="00B37ADA" w:rsidRPr="00B37ADA" w:rsidRDefault="00F36E45" w:rsidP="00B37ADA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1,6; 0.09; 0.78</w:t>
            </w:r>
          </w:p>
        </w:tc>
      </w:tr>
    </w:tbl>
    <w:p w14:paraId="5BA07D47" w14:textId="77777777" w:rsidR="00B37ADA" w:rsidRDefault="00B37ADA" w:rsidP="0088154D">
      <w:pPr>
        <w:rPr>
          <w:bCs/>
        </w:rPr>
      </w:pPr>
    </w:p>
    <w:p w14:paraId="66B2D404" w14:textId="77777777" w:rsidR="00F62E34" w:rsidRDefault="00F62E34" w:rsidP="006874E1">
      <w:pPr>
        <w:rPr>
          <w:bCs/>
        </w:rPr>
      </w:pPr>
    </w:p>
    <w:p w14:paraId="089FF205" w14:textId="77777777" w:rsidR="00F62E34" w:rsidRPr="00F62E34" w:rsidRDefault="00F62E34" w:rsidP="006874E1">
      <w:pPr>
        <w:rPr>
          <w:bCs/>
        </w:rPr>
      </w:pPr>
    </w:p>
    <w:p w14:paraId="34E0C733" w14:textId="366B948A" w:rsidR="00BF4B09" w:rsidRDefault="00BF4B09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D53A7" w:rsidRPr="00805B70" w14:paraId="6DC8DFC3" w14:textId="77777777" w:rsidTr="00DA4A7A">
        <w:tc>
          <w:tcPr>
            <w:tcW w:w="9026" w:type="dxa"/>
          </w:tcPr>
          <w:p w14:paraId="2931925E" w14:textId="139E74B7" w:rsidR="001D53A7" w:rsidRPr="00805B70" w:rsidRDefault="007D4C51" w:rsidP="00805B70">
            <w:pPr>
              <w:jc w:val="both"/>
              <w:rPr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0F04215" wp14:editId="5C2402E8">
                  <wp:extent cx="5654040" cy="2779360"/>
                  <wp:effectExtent l="0" t="0" r="3810" b="2540"/>
                  <wp:docPr id="203846984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2445" cy="27834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D53A7" w:rsidRPr="00805B70">
              <w:rPr>
                <w:b/>
                <w:bCs/>
                <w:sz w:val="20"/>
                <w:szCs w:val="20"/>
              </w:rPr>
              <w:t>Fig. S1:</w:t>
            </w:r>
            <w:r w:rsidR="0028241A">
              <w:rPr>
                <w:b/>
                <w:bCs/>
                <w:sz w:val="20"/>
                <w:szCs w:val="20"/>
              </w:rPr>
              <w:t xml:space="preserve"> </w:t>
            </w:r>
            <w:r w:rsidR="0028241A" w:rsidRPr="0028241A">
              <w:rPr>
                <w:b/>
                <w:bCs/>
                <w:sz w:val="20"/>
                <w:szCs w:val="20"/>
              </w:rPr>
              <w:t>NPQ induction and relaxation in phylogenetic pairs</w:t>
            </w:r>
            <w:r w:rsidR="0028241A">
              <w:rPr>
                <w:b/>
                <w:bCs/>
                <w:sz w:val="20"/>
                <w:szCs w:val="20"/>
              </w:rPr>
              <w:t>.</w:t>
            </w:r>
            <w:r w:rsidR="00805B70">
              <w:rPr>
                <w:b/>
                <w:bCs/>
                <w:sz w:val="20"/>
                <w:szCs w:val="20"/>
              </w:rPr>
              <w:t xml:space="preserve"> </w:t>
            </w:r>
            <w:bookmarkStart w:id="0" w:name="_Hlk192567847"/>
            <w:r w:rsidR="00805B70">
              <w:rPr>
                <w:sz w:val="20"/>
                <w:szCs w:val="20"/>
              </w:rPr>
              <w:t xml:space="preserve">NPQ induction and relaxation in </w:t>
            </w:r>
            <w:r w:rsidR="00805B70" w:rsidRPr="00805B70">
              <w:rPr>
                <w:sz w:val="20"/>
                <w:szCs w:val="20"/>
              </w:rPr>
              <w:t>phylogenetically linked C3 and C4 species</w:t>
            </w:r>
            <w:bookmarkEnd w:id="0"/>
            <w:r w:rsidR="00805B70" w:rsidRPr="00805B70">
              <w:rPr>
                <w:sz w:val="20"/>
                <w:szCs w:val="20"/>
              </w:rPr>
              <w:t xml:space="preserve"> </w:t>
            </w:r>
            <w:r w:rsidR="00805B70">
              <w:rPr>
                <w:sz w:val="20"/>
                <w:szCs w:val="20"/>
              </w:rPr>
              <w:t xml:space="preserve">during </w:t>
            </w:r>
            <w:r w:rsidR="00805B70" w:rsidRPr="00805B70">
              <w:rPr>
                <w:sz w:val="20"/>
                <w:szCs w:val="20"/>
              </w:rPr>
              <w:t xml:space="preserve">1h of illumination at </w:t>
            </w:r>
            <w:r w:rsidR="00805B70" w:rsidRPr="00805B70">
              <w:rPr>
                <w:bCs/>
                <w:sz w:val="20"/>
                <w:szCs w:val="20"/>
              </w:rPr>
              <w:t>600 µmol m</w:t>
            </w:r>
            <w:r w:rsidR="00805B70" w:rsidRPr="00805B70">
              <w:rPr>
                <w:bCs/>
                <w:sz w:val="20"/>
                <w:szCs w:val="20"/>
                <w:vertAlign w:val="superscript"/>
              </w:rPr>
              <w:t>-2</w:t>
            </w:r>
            <w:r w:rsidR="00805B70" w:rsidRPr="00805B70">
              <w:rPr>
                <w:bCs/>
                <w:sz w:val="20"/>
                <w:szCs w:val="20"/>
              </w:rPr>
              <w:t> s</w:t>
            </w:r>
            <w:r w:rsidR="00805B70" w:rsidRPr="00805B70">
              <w:rPr>
                <w:bCs/>
                <w:sz w:val="20"/>
                <w:szCs w:val="20"/>
                <w:vertAlign w:val="superscript"/>
              </w:rPr>
              <w:t>-2</w:t>
            </w:r>
            <w:r w:rsidR="00805B70" w:rsidRPr="00805B70">
              <w:rPr>
                <w:bCs/>
                <w:sz w:val="20"/>
                <w:szCs w:val="20"/>
              </w:rPr>
              <w:t xml:space="preserve"> PFD</w:t>
            </w:r>
            <w:r w:rsidR="00805B70" w:rsidRPr="00805B70">
              <w:rPr>
                <w:sz w:val="20"/>
                <w:szCs w:val="20"/>
              </w:rPr>
              <w:t xml:space="preserve"> </w:t>
            </w:r>
            <w:r w:rsidR="00DA4A7A" w:rsidRPr="00DA4A7A">
              <w:rPr>
                <w:sz w:val="20"/>
                <w:szCs w:val="20"/>
              </w:rPr>
              <w:t>preceded by 5m and followed by 25m of darkness</w:t>
            </w:r>
            <w:r w:rsidR="00805B70">
              <w:rPr>
                <w:sz w:val="20"/>
                <w:szCs w:val="20"/>
              </w:rPr>
              <w:t xml:space="preserve">. Ribbons represent standard error of the mean </w:t>
            </w:r>
            <w:r w:rsidR="00805B70" w:rsidRPr="00805B70">
              <w:rPr>
                <w:sz w:val="20"/>
                <w:szCs w:val="20"/>
              </w:rPr>
              <w:t>(n=5).</w:t>
            </w:r>
          </w:p>
        </w:tc>
      </w:tr>
      <w:tr w:rsidR="001D53A7" w14:paraId="19AED7CA" w14:textId="77777777" w:rsidTr="00DA4A7A">
        <w:tc>
          <w:tcPr>
            <w:tcW w:w="9026" w:type="dxa"/>
          </w:tcPr>
          <w:p w14:paraId="4E3D1DD8" w14:textId="2C5B7B34" w:rsidR="001D53A7" w:rsidRDefault="001D53A7"/>
        </w:tc>
      </w:tr>
    </w:tbl>
    <w:p w14:paraId="65028769" w14:textId="77777777" w:rsidR="004C13B6" w:rsidRDefault="004C13B6"/>
    <w:p w14:paraId="2FFD13AB" w14:textId="77777777" w:rsidR="007D4C51" w:rsidRDefault="007D4C51">
      <w:r>
        <w:br w:type="page"/>
      </w:r>
    </w:p>
    <w:tbl>
      <w:tblPr>
        <w:tblStyle w:val="TableGrid"/>
        <w:tblW w:w="9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6"/>
      </w:tblGrid>
      <w:tr w:rsidR="001D53A7" w14:paraId="73FEE7EB" w14:textId="77777777" w:rsidTr="007D4C51">
        <w:trPr>
          <w:trHeight w:val="1204"/>
        </w:trPr>
        <w:tc>
          <w:tcPr>
            <w:tcW w:w="9246" w:type="dxa"/>
          </w:tcPr>
          <w:p w14:paraId="1F4D4FE6" w14:textId="32A86D20" w:rsidR="001D53A7" w:rsidRPr="00805B70" w:rsidRDefault="007D4C51" w:rsidP="00805B70">
            <w:pPr>
              <w:jc w:val="both"/>
              <w:rPr>
                <w:sz w:val="20"/>
                <w:szCs w:val="20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26F3793" wp14:editId="7FB3B8CC">
                  <wp:extent cx="5725160" cy="3515360"/>
                  <wp:effectExtent l="0" t="0" r="8890" b="8890"/>
                  <wp:docPr id="195241391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25160" cy="3515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D53A7" w:rsidRPr="00805B70">
              <w:rPr>
                <w:b/>
                <w:bCs/>
                <w:sz w:val="20"/>
                <w:szCs w:val="20"/>
              </w:rPr>
              <w:t>Fig. S2:</w:t>
            </w:r>
            <w:r w:rsidR="00805B70">
              <w:rPr>
                <w:b/>
                <w:bCs/>
                <w:sz w:val="20"/>
                <w:szCs w:val="20"/>
              </w:rPr>
              <w:t xml:space="preserve"> </w:t>
            </w:r>
            <w:r w:rsidR="0028241A">
              <w:rPr>
                <w:b/>
                <w:bCs/>
                <w:sz w:val="20"/>
                <w:szCs w:val="20"/>
              </w:rPr>
              <w:t xml:space="preserve">NPQ induction and relaxation with chemical inhibitors. </w:t>
            </w:r>
            <w:r w:rsidR="00805B70">
              <w:rPr>
                <w:sz w:val="20"/>
                <w:szCs w:val="20"/>
              </w:rPr>
              <w:t xml:space="preserve">NPQ induction and relaxation </w:t>
            </w:r>
            <w:r w:rsidR="00C0660D">
              <w:rPr>
                <w:sz w:val="20"/>
                <w:szCs w:val="20"/>
              </w:rPr>
              <w:t xml:space="preserve">during </w:t>
            </w:r>
            <w:r w:rsidR="00E81CF8" w:rsidRPr="00E81CF8">
              <w:rPr>
                <w:sz w:val="20"/>
                <w:szCs w:val="20"/>
              </w:rPr>
              <w:t xml:space="preserve">1h of illumination at </w:t>
            </w:r>
            <w:r w:rsidR="00E81CF8" w:rsidRPr="00E81CF8">
              <w:rPr>
                <w:bCs/>
                <w:sz w:val="20"/>
                <w:szCs w:val="20"/>
              </w:rPr>
              <w:t>600 µmol m</w:t>
            </w:r>
            <w:r w:rsidR="00E81CF8" w:rsidRPr="00E81CF8">
              <w:rPr>
                <w:bCs/>
                <w:sz w:val="20"/>
                <w:szCs w:val="20"/>
                <w:vertAlign w:val="superscript"/>
              </w:rPr>
              <w:t>-2</w:t>
            </w:r>
            <w:r w:rsidR="00E81CF8" w:rsidRPr="00E81CF8">
              <w:rPr>
                <w:bCs/>
                <w:sz w:val="20"/>
                <w:szCs w:val="20"/>
              </w:rPr>
              <w:t> s</w:t>
            </w:r>
            <w:r w:rsidR="00E81CF8" w:rsidRPr="00E81CF8">
              <w:rPr>
                <w:bCs/>
                <w:sz w:val="20"/>
                <w:szCs w:val="20"/>
                <w:vertAlign w:val="superscript"/>
              </w:rPr>
              <w:t>-2</w:t>
            </w:r>
            <w:r w:rsidR="00E81CF8" w:rsidRPr="00E81CF8">
              <w:rPr>
                <w:bCs/>
                <w:sz w:val="20"/>
                <w:szCs w:val="20"/>
              </w:rPr>
              <w:t xml:space="preserve"> PFD</w:t>
            </w:r>
            <w:r w:rsidR="00DA4A7A">
              <w:rPr>
                <w:bCs/>
                <w:sz w:val="20"/>
                <w:szCs w:val="20"/>
              </w:rPr>
              <w:t xml:space="preserve"> </w:t>
            </w:r>
            <w:r w:rsidR="00DA4A7A" w:rsidRPr="00DA4A7A">
              <w:rPr>
                <w:sz w:val="20"/>
                <w:szCs w:val="20"/>
              </w:rPr>
              <w:t>preceded by 5m and followed by 25m of darkness</w:t>
            </w:r>
            <w:r w:rsidR="00805B70">
              <w:rPr>
                <w:sz w:val="20"/>
                <w:szCs w:val="20"/>
              </w:rPr>
              <w:t xml:space="preserve"> </w:t>
            </w:r>
            <w:r w:rsidR="00E81CF8">
              <w:rPr>
                <w:sz w:val="20"/>
                <w:szCs w:val="20"/>
              </w:rPr>
              <w:t xml:space="preserve">in C3 and C4 species </w:t>
            </w:r>
            <w:r w:rsidR="00805B70">
              <w:rPr>
                <w:sz w:val="20"/>
                <w:szCs w:val="20"/>
              </w:rPr>
              <w:t xml:space="preserve">infiltrated </w:t>
            </w:r>
            <w:r w:rsidR="002C4391">
              <w:rPr>
                <w:sz w:val="20"/>
                <w:szCs w:val="20"/>
              </w:rPr>
              <w:t>with</w:t>
            </w:r>
            <w:r w:rsidR="00805B70">
              <w:rPr>
                <w:sz w:val="20"/>
                <w:szCs w:val="20"/>
              </w:rPr>
              <w:t xml:space="preserve"> a control</w:t>
            </w:r>
            <w:r w:rsidR="002C4391">
              <w:rPr>
                <w:sz w:val="20"/>
                <w:szCs w:val="20"/>
              </w:rPr>
              <w:t xml:space="preserve"> buffer</w:t>
            </w:r>
            <w:r w:rsidR="00805B70">
              <w:rPr>
                <w:sz w:val="20"/>
                <w:szCs w:val="20"/>
              </w:rPr>
              <w:t xml:space="preserve"> (</w:t>
            </w:r>
            <w:r w:rsidR="00292BA1">
              <w:rPr>
                <w:sz w:val="20"/>
                <w:szCs w:val="20"/>
              </w:rPr>
              <w:t>solid</w:t>
            </w:r>
            <w:r w:rsidR="00805B70">
              <w:rPr>
                <w:sz w:val="20"/>
                <w:szCs w:val="20"/>
              </w:rPr>
              <w:t xml:space="preserve"> line</w:t>
            </w:r>
            <w:r w:rsidR="00292BA1">
              <w:rPr>
                <w:sz w:val="20"/>
                <w:szCs w:val="20"/>
              </w:rPr>
              <w:t>s</w:t>
            </w:r>
            <w:r w:rsidR="00805B70">
              <w:rPr>
                <w:sz w:val="20"/>
                <w:szCs w:val="20"/>
              </w:rPr>
              <w:t xml:space="preserve">); </w:t>
            </w:r>
            <w:r w:rsidR="00805B70" w:rsidRPr="00805B70">
              <w:rPr>
                <w:sz w:val="20"/>
                <w:szCs w:val="20"/>
              </w:rPr>
              <w:t>100 µM nigericin to collapse the proton gradient</w:t>
            </w:r>
            <w:r w:rsidR="00E81CF8">
              <w:rPr>
                <w:sz w:val="20"/>
                <w:szCs w:val="20"/>
              </w:rPr>
              <w:t>,</w:t>
            </w:r>
            <w:r w:rsidR="00805B70">
              <w:rPr>
                <w:sz w:val="20"/>
                <w:szCs w:val="20"/>
              </w:rPr>
              <w:t xml:space="preserve"> or </w:t>
            </w:r>
            <w:r w:rsidR="00805B70" w:rsidRPr="00805B70">
              <w:rPr>
                <w:sz w:val="20"/>
                <w:szCs w:val="20"/>
              </w:rPr>
              <w:t>5 mM dithiothreitol to inhibit the xanthophyll cycle</w:t>
            </w:r>
            <w:r w:rsidR="00805B70">
              <w:rPr>
                <w:sz w:val="20"/>
                <w:szCs w:val="20"/>
              </w:rPr>
              <w:t xml:space="preserve"> (das</w:t>
            </w:r>
            <w:r w:rsidR="00E81CF8">
              <w:rPr>
                <w:sz w:val="20"/>
                <w:szCs w:val="20"/>
              </w:rPr>
              <w:t>hed line</w:t>
            </w:r>
            <w:r w:rsidR="00292BA1">
              <w:rPr>
                <w:sz w:val="20"/>
                <w:szCs w:val="20"/>
              </w:rPr>
              <w:t>s</w:t>
            </w:r>
            <w:r w:rsidR="00E81CF8">
              <w:rPr>
                <w:sz w:val="20"/>
                <w:szCs w:val="20"/>
              </w:rPr>
              <w:t>). Ribbons represent standard error of the mean (n=5).</w:t>
            </w:r>
          </w:p>
        </w:tc>
      </w:tr>
      <w:tr w:rsidR="001D53A7" w14:paraId="3F2362DF" w14:textId="77777777" w:rsidTr="007D4C51">
        <w:trPr>
          <w:trHeight w:val="5447"/>
        </w:trPr>
        <w:tc>
          <w:tcPr>
            <w:tcW w:w="9246" w:type="dxa"/>
          </w:tcPr>
          <w:p w14:paraId="15141983" w14:textId="474F9268" w:rsidR="001D53A7" w:rsidRDefault="001D53A7"/>
        </w:tc>
      </w:tr>
    </w:tbl>
    <w:p w14:paraId="4950474C" w14:textId="14B152C2" w:rsidR="00703DD4" w:rsidRDefault="00703DD4"/>
    <w:p w14:paraId="71C09C3D" w14:textId="77777777" w:rsidR="00703DD4" w:rsidRDefault="00703DD4">
      <w:r>
        <w:br w:type="page"/>
      </w:r>
    </w:p>
    <w:p w14:paraId="0A2DA8CC" w14:textId="77777777" w:rsidR="001D53A7" w:rsidRDefault="001D53A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D53A7" w14:paraId="75E581D3" w14:textId="77777777" w:rsidTr="00805B70">
        <w:tc>
          <w:tcPr>
            <w:tcW w:w="9016" w:type="dxa"/>
          </w:tcPr>
          <w:p w14:paraId="07FFA83B" w14:textId="7B4F540E" w:rsidR="001D53A7" w:rsidRPr="004D50AB" w:rsidRDefault="007D4C51" w:rsidP="00805B70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2D5892F3" wp14:editId="3A0A437A">
                  <wp:extent cx="5542059" cy="2517162"/>
                  <wp:effectExtent l="0" t="0" r="1905" b="0"/>
                  <wp:docPr id="178197839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7397" cy="2519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D53A7" w:rsidRPr="00805B70">
              <w:rPr>
                <w:b/>
                <w:bCs/>
                <w:sz w:val="20"/>
                <w:szCs w:val="20"/>
              </w:rPr>
              <w:t>Fig. S3:</w:t>
            </w:r>
            <w:r w:rsidR="0028241A">
              <w:rPr>
                <w:b/>
                <w:bCs/>
                <w:sz w:val="20"/>
                <w:szCs w:val="20"/>
              </w:rPr>
              <w:t xml:space="preserve"> </w:t>
            </w:r>
            <w:r w:rsidR="0028241A" w:rsidRPr="0028241A">
              <w:rPr>
                <w:b/>
                <w:bCs/>
                <w:sz w:val="20"/>
                <w:szCs w:val="20"/>
                <w:lang w:val="en-US"/>
              </w:rPr>
              <w:t>Sample full trace of Post-Illumination Fluorescence Rise</w:t>
            </w:r>
            <w:r w:rsidR="0028241A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703DD4">
              <w:rPr>
                <w:b/>
                <w:bCs/>
                <w:sz w:val="20"/>
                <w:szCs w:val="20"/>
              </w:rPr>
              <w:t xml:space="preserve"> </w:t>
            </w:r>
            <w:r w:rsidR="00703DD4">
              <w:rPr>
                <w:sz w:val="20"/>
                <w:szCs w:val="20"/>
              </w:rPr>
              <w:t xml:space="preserve">Representative </w:t>
            </w:r>
            <w:r w:rsidR="00A712B0">
              <w:rPr>
                <w:sz w:val="20"/>
                <w:szCs w:val="20"/>
              </w:rPr>
              <w:t xml:space="preserve">full </w:t>
            </w:r>
            <w:r w:rsidR="00703DD4">
              <w:rPr>
                <w:sz w:val="20"/>
                <w:szCs w:val="20"/>
              </w:rPr>
              <w:t>trace</w:t>
            </w:r>
            <w:r w:rsidR="00A712B0">
              <w:rPr>
                <w:sz w:val="20"/>
                <w:szCs w:val="20"/>
              </w:rPr>
              <w:t>s</w:t>
            </w:r>
            <w:r w:rsidR="00703DD4">
              <w:rPr>
                <w:sz w:val="20"/>
                <w:szCs w:val="20"/>
              </w:rPr>
              <w:t xml:space="preserve"> of </w:t>
            </w:r>
            <w:r w:rsidR="00002C26">
              <w:rPr>
                <w:sz w:val="20"/>
                <w:szCs w:val="20"/>
              </w:rPr>
              <w:t>Post Illumination Fluorescence Rise</w:t>
            </w:r>
            <w:r w:rsidR="004D50AB">
              <w:rPr>
                <w:sz w:val="20"/>
                <w:szCs w:val="20"/>
              </w:rPr>
              <w:t xml:space="preserve"> </w:t>
            </w:r>
            <w:r w:rsidR="00002C26">
              <w:rPr>
                <w:sz w:val="20"/>
                <w:szCs w:val="20"/>
              </w:rPr>
              <w:t xml:space="preserve">measurements </w:t>
            </w:r>
            <w:r w:rsidR="004D50AB">
              <w:rPr>
                <w:sz w:val="20"/>
                <w:szCs w:val="20"/>
              </w:rPr>
              <w:t>in C3 and C4 phylogenetically paired species</w:t>
            </w:r>
            <w:r w:rsidR="00703DD4">
              <w:rPr>
                <w:sz w:val="20"/>
                <w:szCs w:val="20"/>
              </w:rPr>
              <w:t xml:space="preserve"> after </w:t>
            </w:r>
            <w:r w:rsidR="00703DD4" w:rsidRPr="00703DD4">
              <w:rPr>
                <w:sz w:val="20"/>
                <w:szCs w:val="20"/>
              </w:rPr>
              <w:t xml:space="preserve">1h of illumination at </w:t>
            </w:r>
            <w:r w:rsidR="00703DD4" w:rsidRPr="00703DD4">
              <w:rPr>
                <w:bCs/>
                <w:sz w:val="20"/>
                <w:szCs w:val="20"/>
              </w:rPr>
              <w:t>600 µmol m</w:t>
            </w:r>
            <w:r w:rsidR="00703DD4" w:rsidRPr="00703DD4">
              <w:rPr>
                <w:bCs/>
                <w:sz w:val="20"/>
                <w:szCs w:val="20"/>
                <w:vertAlign w:val="superscript"/>
              </w:rPr>
              <w:t>-2</w:t>
            </w:r>
            <w:r w:rsidR="00703DD4" w:rsidRPr="00703DD4">
              <w:rPr>
                <w:bCs/>
                <w:sz w:val="20"/>
                <w:szCs w:val="20"/>
              </w:rPr>
              <w:t> s</w:t>
            </w:r>
            <w:r w:rsidR="00703DD4" w:rsidRPr="00703DD4">
              <w:rPr>
                <w:bCs/>
                <w:sz w:val="20"/>
                <w:szCs w:val="20"/>
                <w:vertAlign w:val="superscript"/>
              </w:rPr>
              <w:t>-2</w:t>
            </w:r>
            <w:r w:rsidR="00703DD4" w:rsidRPr="00703DD4">
              <w:rPr>
                <w:bCs/>
                <w:sz w:val="20"/>
                <w:szCs w:val="20"/>
              </w:rPr>
              <w:t xml:space="preserve"> PFD</w:t>
            </w:r>
            <w:r w:rsidR="00002C26">
              <w:rPr>
                <w:bCs/>
                <w:sz w:val="20"/>
                <w:szCs w:val="20"/>
              </w:rPr>
              <w:t xml:space="preserve">. </w:t>
            </w:r>
            <w:r w:rsidR="00E96693">
              <w:rPr>
                <w:bCs/>
                <w:sz w:val="20"/>
                <w:szCs w:val="20"/>
              </w:rPr>
              <w:t>F’ was measured</w:t>
            </w:r>
            <w:r w:rsidR="00703DD4">
              <w:rPr>
                <w:bCs/>
                <w:sz w:val="20"/>
                <w:szCs w:val="20"/>
              </w:rPr>
              <w:t xml:space="preserve"> </w:t>
            </w:r>
            <w:r w:rsidR="00E96693">
              <w:rPr>
                <w:bCs/>
                <w:sz w:val="20"/>
                <w:szCs w:val="20"/>
              </w:rPr>
              <w:t xml:space="preserve">during </w:t>
            </w:r>
            <w:r w:rsidR="004D50AB">
              <w:rPr>
                <w:bCs/>
                <w:sz w:val="20"/>
                <w:szCs w:val="20"/>
              </w:rPr>
              <w:t>20</w:t>
            </w:r>
            <w:r w:rsidR="00121988">
              <w:rPr>
                <w:bCs/>
                <w:sz w:val="20"/>
                <w:szCs w:val="20"/>
              </w:rPr>
              <w:t>-25</w:t>
            </w:r>
            <w:r w:rsidR="004D50AB">
              <w:rPr>
                <w:bCs/>
                <w:sz w:val="20"/>
                <w:szCs w:val="20"/>
              </w:rPr>
              <w:t xml:space="preserve">s dark </w:t>
            </w:r>
            <w:r w:rsidR="00E96693">
              <w:rPr>
                <w:bCs/>
                <w:sz w:val="20"/>
                <w:szCs w:val="20"/>
              </w:rPr>
              <w:t>intervals</w:t>
            </w:r>
            <w:r w:rsidR="00121988">
              <w:rPr>
                <w:bCs/>
                <w:sz w:val="20"/>
                <w:szCs w:val="20"/>
              </w:rPr>
              <w:t xml:space="preserve"> from instrument variation</w:t>
            </w:r>
            <w:r w:rsidR="00E96693">
              <w:rPr>
                <w:bCs/>
                <w:sz w:val="20"/>
                <w:szCs w:val="20"/>
              </w:rPr>
              <w:t xml:space="preserve"> interspersed</w:t>
            </w:r>
            <w:r w:rsidR="004D50AB">
              <w:rPr>
                <w:bCs/>
                <w:sz w:val="20"/>
                <w:szCs w:val="20"/>
              </w:rPr>
              <w:t xml:space="preserve"> by </w:t>
            </w:r>
            <w:r w:rsidR="00703DD4">
              <w:rPr>
                <w:bCs/>
                <w:sz w:val="20"/>
                <w:szCs w:val="20"/>
              </w:rPr>
              <w:t>5s of far-red light</w:t>
            </w:r>
            <w:r w:rsidR="004D50AB">
              <w:rPr>
                <w:bCs/>
                <w:sz w:val="20"/>
                <w:szCs w:val="20"/>
              </w:rPr>
              <w:t xml:space="preserve">. The fluorescence trace was normalised to </w:t>
            </w:r>
            <w:r w:rsidR="004D50AB">
              <w:rPr>
                <w:bCs/>
                <w:i/>
                <w:iCs/>
                <w:sz w:val="20"/>
                <w:szCs w:val="20"/>
              </w:rPr>
              <w:t>F0*</w:t>
            </w:r>
            <w:r w:rsidR="004D50AB">
              <w:rPr>
                <w:bCs/>
                <w:sz w:val="20"/>
                <w:szCs w:val="20"/>
              </w:rPr>
              <w:t>, the final fluorescence value after the first pulse of far-red light</w:t>
            </w:r>
            <w:r w:rsidR="00E46A94">
              <w:rPr>
                <w:bCs/>
                <w:sz w:val="20"/>
                <w:szCs w:val="20"/>
              </w:rPr>
              <w:t xml:space="preserve"> (indicated in figure)</w:t>
            </w:r>
            <w:r w:rsidR="004D50AB">
              <w:rPr>
                <w:bCs/>
                <w:sz w:val="20"/>
                <w:szCs w:val="20"/>
              </w:rPr>
              <w:t>.</w:t>
            </w:r>
          </w:p>
        </w:tc>
      </w:tr>
      <w:tr w:rsidR="001D53A7" w14:paraId="56AB9BE5" w14:textId="77777777" w:rsidTr="00805B70">
        <w:tc>
          <w:tcPr>
            <w:tcW w:w="9016" w:type="dxa"/>
          </w:tcPr>
          <w:p w14:paraId="00B263CF" w14:textId="3523831E" w:rsidR="001D53A7" w:rsidRDefault="001D53A7"/>
        </w:tc>
      </w:tr>
    </w:tbl>
    <w:p w14:paraId="1B832515" w14:textId="77777777" w:rsidR="001D53A7" w:rsidRDefault="001D53A7"/>
    <w:p w14:paraId="5D185372" w14:textId="77777777" w:rsidR="00CA2C8F" w:rsidRDefault="00CA2C8F"/>
    <w:p w14:paraId="5CE8910D" w14:textId="77777777" w:rsidR="007D4C51" w:rsidRDefault="007D4C51">
      <w:r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A2C8F" w14:paraId="0D4943DA" w14:textId="77777777" w:rsidTr="007D4C51">
        <w:tc>
          <w:tcPr>
            <w:tcW w:w="9026" w:type="dxa"/>
          </w:tcPr>
          <w:p w14:paraId="22B177AF" w14:textId="203F33F4" w:rsidR="00CA2C8F" w:rsidRDefault="007D4C51" w:rsidP="009C500A">
            <w:pPr>
              <w:pStyle w:val="TNRfigurelettering"/>
            </w:pPr>
            <w:r>
              <w:rPr>
                <w:noProof/>
              </w:rPr>
              <w:lastRenderedPageBreak/>
              <w:drawing>
                <wp:inline distT="0" distB="0" distL="0" distR="0" wp14:anchorId="33B8E5A4" wp14:editId="574EA1CA">
                  <wp:extent cx="5619750" cy="4018557"/>
                  <wp:effectExtent l="0" t="0" r="0" b="1270"/>
                  <wp:docPr id="3453863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0637" cy="4019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CA2C8F" w:rsidRPr="00CA2C8F">
              <w:rPr>
                <w:b/>
              </w:rPr>
              <w:t>Fig. S</w:t>
            </w:r>
            <w:r w:rsidR="00CA2C8F">
              <w:rPr>
                <w:b/>
              </w:rPr>
              <w:t>4</w:t>
            </w:r>
            <w:r w:rsidR="00CA2C8F" w:rsidRPr="00CA2C8F">
              <w:rPr>
                <w:b/>
              </w:rPr>
              <w:t>:</w:t>
            </w:r>
            <w:r w:rsidR="0075161A">
              <w:rPr>
                <w:b/>
              </w:rPr>
              <w:t xml:space="preserve"> </w:t>
            </w:r>
            <w:r w:rsidR="0075161A" w:rsidRPr="0075161A">
              <w:rPr>
                <w:b/>
                <w:lang w:val="en-US"/>
              </w:rPr>
              <w:t>Carbon assimilation of CEF mutants</w:t>
            </w:r>
            <w:r w:rsidR="0075161A">
              <w:rPr>
                <w:b/>
                <w:lang w:val="en-US"/>
              </w:rPr>
              <w:t>.</w:t>
            </w:r>
            <w:r w:rsidR="00CA2C8F" w:rsidRPr="00CA2C8F">
              <w:rPr>
                <w:b/>
              </w:rPr>
              <w:t xml:space="preserve"> </w:t>
            </w:r>
            <w:r w:rsidR="00CA2C8F">
              <w:t xml:space="preserve">Carbon assimilation in WT and CEF mutants of C4 </w:t>
            </w:r>
            <w:r w:rsidR="00CA2C8F">
              <w:rPr>
                <w:i/>
                <w:iCs/>
              </w:rPr>
              <w:t>F. bidentis</w:t>
            </w:r>
            <w:r w:rsidR="00CA2C8F">
              <w:t xml:space="preserve"> </w:t>
            </w:r>
            <w:r w:rsidR="00CA2C8F" w:rsidRPr="00CA2C8F">
              <w:t>during 1h of illumination at 600 µmol m</w:t>
            </w:r>
            <w:r w:rsidR="00CA2C8F" w:rsidRPr="00CA2C8F">
              <w:rPr>
                <w:vertAlign w:val="superscript"/>
              </w:rPr>
              <w:t>-2</w:t>
            </w:r>
            <w:r w:rsidR="00CA2C8F" w:rsidRPr="00CA2C8F">
              <w:t> s</w:t>
            </w:r>
            <w:r w:rsidR="00CA2C8F" w:rsidRPr="00CA2C8F">
              <w:rPr>
                <w:vertAlign w:val="superscript"/>
              </w:rPr>
              <w:t>-2</w:t>
            </w:r>
            <w:r w:rsidR="00CA2C8F" w:rsidRPr="00CA2C8F">
              <w:t xml:space="preserve"> PFD</w:t>
            </w:r>
            <w:r w:rsidR="00DA4A7A">
              <w:t xml:space="preserve"> preceded by 5m and followed by </w:t>
            </w:r>
            <w:r w:rsidR="00CA2C8F" w:rsidRPr="00CA2C8F">
              <w:t>25</w:t>
            </w:r>
            <w:r w:rsidR="00DA4A7A">
              <w:t xml:space="preserve">m </w:t>
            </w:r>
            <w:r w:rsidR="00CA2C8F" w:rsidRPr="00CA2C8F">
              <w:t xml:space="preserve">of darkness. Ribbons represent standard error of the mean </w:t>
            </w:r>
            <w:r w:rsidR="00CA2C8F">
              <w:t>(n=3).</w:t>
            </w:r>
          </w:p>
        </w:tc>
      </w:tr>
      <w:tr w:rsidR="00CA2C8F" w14:paraId="39950D85" w14:textId="77777777" w:rsidTr="007D4C51">
        <w:tc>
          <w:tcPr>
            <w:tcW w:w="9026" w:type="dxa"/>
          </w:tcPr>
          <w:p w14:paraId="4EBCBC6A" w14:textId="6CCA87FE" w:rsidR="00CA2C8F" w:rsidRDefault="00CA2C8F"/>
        </w:tc>
      </w:tr>
    </w:tbl>
    <w:p w14:paraId="5CE55081" w14:textId="77777777" w:rsidR="00CA2C8F" w:rsidRDefault="00CA2C8F"/>
    <w:sectPr w:rsidR="00CA2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4B9"/>
    <w:rsid w:val="00002C26"/>
    <w:rsid w:val="00021984"/>
    <w:rsid w:val="000368F8"/>
    <w:rsid w:val="00073EAF"/>
    <w:rsid w:val="00092094"/>
    <w:rsid w:val="000B084D"/>
    <w:rsid w:val="000B3CE6"/>
    <w:rsid w:val="00121988"/>
    <w:rsid w:val="00135247"/>
    <w:rsid w:val="001B4E16"/>
    <w:rsid w:val="001C377D"/>
    <w:rsid w:val="001D53A7"/>
    <w:rsid w:val="002374B9"/>
    <w:rsid w:val="0028241A"/>
    <w:rsid w:val="00292BA1"/>
    <w:rsid w:val="002C4391"/>
    <w:rsid w:val="002E1A5D"/>
    <w:rsid w:val="002F0D39"/>
    <w:rsid w:val="00344E57"/>
    <w:rsid w:val="003869BF"/>
    <w:rsid w:val="004448F8"/>
    <w:rsid w:val="004646EB"/>
    <w:rsid w:val="004C13B6"/>
    <w:rsid w:val="004D50AB"/>
    <w:rsid w:val="004E51A0"/>
    <w:rsid w:val="00542A57"/>
    <w:rsid w:val="005D0C73"/>
    <w:rsid w:val="005F1089"/>
    <w:rsid w:val="006874E1"/>
    <w:rsid w:val="00702552"/>
    <w:rsid w:val="00703DD4"/>
    <w:rsid w:val="00745FB6"/>
    <w:rsid w:val="0075161A"/>
    <w:rsid w:val="007541EE"/>
    <w:rsid w:val="007838F3"/>
    <w:rsid w:val="007D4C51"/>
    <w:rsid w:val="00805B70"/>
    <w:rsid w:val="00810B39"/>
    <w:rsid w:val="00811AFA"/>
    <w:rsid w:val="00844631"/>
    <w:rsid w:val="00873BFD"/>
    <w:rsid w:val="0088154D"/>
    <w:rsid w:val="008D0264"/>
    <w:rsid w:val="008F0740"/>
    <w:rsid w:val="009B1779"/>
    <w:rsid w:val="009C500A"/>
    <w:rsid w:val="009D0884"/>
    <w:rsid w:val="00A44279"/>
    <w:rsid w:val="00A4452D"/>
    <w:rsid w:val="00A712B0"/>
    <w:rsid w:val="00A93B51"/>
    <w:rsid w:val="00AB1785"/>
    <w:rsid w:val="00AF56C5"/>
    <w:rsid w:val="00AF738E"/>
    <w:rsid w:val="00B37ADA"/>
    <w:rsid w:val="00B56F81"/>
    <w:rsid w:val="00B77A82"/>
    <w:rsid w:val="00BA72AC"/>
    <w:rsid w:val="00BB53A3"/>
    <w:rsid w:val="00BF4B09"/>
    <w:rsid w:val="00BF65E7"/>
    <w:rsid w:val="00C0660D"/>
    <w:rsid w:val="00C86BEE"/>
    <w:rsid w:val="00CA2C8F"/>
    <w:rsid w:val="00CC3189"/>
    <w:rsid w:val="00CC35E5"/>
    <w:rsid w:val="00D34996"/>
    <w:rsid w:val="00D52718"/>
    <w:rsid w:val="00DA4A7A"/>
    <w:rsid w:val="00E46A94"/>
    <w:rsid w:val="00E62830"/>
    <w:rsid w:val="00E81CF8"/>
    <w:rsid w:val="00E96693"/>
    <w:rsid w:val="00EF5166"/>
    <w:rsid w:val="00F26C59"/>
    <w:rsid w:val="00F33AA5"/>
    <w:rsid w:val="00F36E45"/>
    <w:rsid w:val="00F62E34"/>
    <w:rsid w:val="00FB07ED"/>
    <w:rsid w:val="00FF3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A5492D"/>
  <w15:chartTrackingRefBased/>
  <w15:docId w15:val="{A695EE94-9BFE-4DBA-9631-0395F12D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74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3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3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4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4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4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4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4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4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Title">
    <w:name w:val="TNR Title"/>
    <w:basedOn w:val="Normal"/>
    <w:link w:val="TNRTitleChar"/>
    <w:qFormat/>
    <w:rsid w:val="00AF738E"/>
    <w:pPr>
      <w:jc w:val="center"/>
    </w:pPr>
    <w:rPr>
      <w:rFonts w:ascii="Times New Roman" w:hAnsi="Times New Roman" w:cs="Times New Roman"/>
      <w:b/>
      <w:bCs/>
      <w:sz w:val="36"/>
      <w:szCs w:val="36"/>
    </w:rPr>
  </w:style>
  <w:style w:type="character" w:customStyle="1" w:styleId="TNRTitleChar">
    <w:name w:val="TNR Title Char"/>
    <w:basedOn w:val="DefaultParagraphFont"/>
    <w:link w:val="TNRTitle"/>
    <w:rsid w:val="00AF738E"/>
    <w:rPr>
      <w:rFonts w:ascii="Times New Roman" w:hAnsi="Times New Roman" w:cs="Times New Roman"/>
      <w:b/>
      <w:bCs/>
      <w:sz w:val="36"/>
      <w:szCs w:val="36"/>
    </w:rPr>
  </w:style>
  <w:style w:type="paragraph" w:customStyle="1" w:styleId="TNRsubtitle2">
    <w:name w:val="TNR subtitle2"/>
    <w:basedOn w:val="Heading2"/>
    <w:next w:val="TNRbody"/>
    <w:link w:val="TNRsubtitle2Char"/>
    <w:autoRedefine/>
    <w:qFormat/>
    <w:rsid w:val="00AB1785"/>
    <w:rPr>
      <w:rFonts w:ascii="Times New Roman" w:hAnsi="Times New Roman"/>
      <w:b/>
      <w:i/>
      <w:color w:val="auto"/>
      <w:sz w:val="24"/>
    </w:rPr>
  </w:style>
  <w:style w:type="character" w:customStyle="1" w:styleId="TNRsubtitle2Char">
    <w:name w:val="TNR subtitle2 Char"/>
    <w:basedOn w:val="TNRsubtitle1Char"/>
    <w:link w:val="TNRsubtitle2"/>
    <w:rsid w:val="00AB1785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TNRsubtitle1">
    <w:name w:val="TNR subtitle1"/>
    <w:basedOn w:val="Heading2"/>
    <w:next w:val="TNRbody"/>
    <w:link w:val="TNRsubtitle1Char"/>
    <w:autoRedefine/>
    <w:qFormat/>
    <w:rsid w:val="00AB1785"/>
    <w:rPr>
      <w:rFonts w:ascii="Times New Roman" w:hAnsi="Times New Roman" w:cs="Times New Roman"/>
      <w:b/>
      <w:color w:val="auto"/>
      <w:sz w:val="24"/>
    </w:rPr>
  </w:style>
  <w:style w:type="character" w:customStyle="1" w:styleId="TNRsubtitle1Char">
    <w:name w:val="TNR subtitle1 Char"/>
    <w:basedOn w:val="DefaultParagraphFont"/>
    <w:link w:val="TNRsubtitle1"/>
    <w:rsid w:val="00AB1785"/>
    <w:rPr>
      <w:rFonts w:ascii="Times New Roman" w:eastAsiaTheme="majorEastAsia" w:hAnsi="Times New Roman" w:cs="Times New Roman"/>
      <w:b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38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38E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TNRbody">
    <w:name w:val="TNR body"/>
    <w:basedOn w:val="Normal"/>
    <w:link w:val="TNRbodyChar"/>
    <w:qFormat/>
    <w:rsid w:val="00FF3C78"/>
    <w:pPr>
      <w:spacing w:line="360" w:lineRule="auto"/>
      <w:jc w:val="both"/>
    </w:pPr>
    <w:rPr>
      <w:rFonts w:ascii="Times New Roman" w:eastAsiaTheme="majorEastAsia" w:hAnsi="Times New Roman" w:cs="Times New Roman"/>
      <w:bCs/>
      <w:sz w:val="24"/>
      <w:szCs w:val="26"/>
    </w:rPr>
  </w:style>
  <w:style w:type="character" w:customStyle="1" w:styleId="TNRbodyChar">
    <w:name w:val="TNR body Char"/>
    <w:basedOn w:val="TNRsubtitle1Char"/>
    <w:link w:val="TNRbody"/>
    <w:rsid w:val="00FF3C78"/>
    <w:rPr>
      <w:rFonts w:ascii="Times New Roman" w:eastAsiaTheme="majorEastAsia" w:hAnsi="Times New Roman" w:cs="Times New Roman"/>
      <w:b w:val="0"/>
      <w:bCs/>
      <w:sz w:val="24"/>
      <w:szCs w:val="26"/>
    </w:rPr>
  </w:style>
  <w:style w:type="paragraph" w:customStyle="1" w:styleId="TNRfigurelettering">
    <w:name w:val="TNR figure lettering"/>
    <w:basedOn w:val="Normal"/>
    <w:link w:val="TNRfigureletteringChar"/>
    <w:qFormat/>
    <w:rsid w:val="00FF3C78"/>
    <w:pPr>
      <w:spacing w:after="0" w:line="240" w:lineRule="auto"/>
      <w:jc w:val="both"/>
    </w:pPr>
    <w:rPr>
      <w:bCs/>
    </w:rPr>
  </w:style>
  <w:style w:type="character" w:customStyle="1" w:styleId="TNRfigureletteringChar">
    <w:name w:val="TNR figure lettering Char"/>
    <w:basedOn w:val="DefaultParagraphFont"/>
    <w:link w:val="TNRfigurelettering"/>
    <w:rsid w:val="00FF3C78"/>
    <w:rPr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37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4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4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4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4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4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4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7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4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7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4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74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4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74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4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4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5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4B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B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B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9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9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1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e Cubas, Lucia</dc:creator>
  <cp:keywords/>
  <dc:description/>
  <cp:lastModifiedBy>Johannes Kromdijk</cp:lastModifiedBy>
  <cp:revision>7</cp:revision>
  <dcterms:created xsi:type="dcterms:W3CDTF">2025-03-27T03:08:00Z</dcterms:created>
  <dcterms:modified xsi:type="dcterms:W3CDTF">2025-04-0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f3fee9ab0738cb69b48c9a7dc31838da0ce6bad3449ce760649bd565ed2ca</vt:lpwstr>
  </property>
</Properties>
</file>